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3D524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Table S1: Sequences of synthetic binders:</w:t>
      </w:r>
    </w:p>
    <w:p w14:paraId="41648F22" w14:textId="77777777" w:rsidR="00093AE8" w:rsidRPr="00240014" w:rsidRDefault="00093AE8" w:rsidP="00093AE8">
      <w:pPr>
        <w:rPr>
          <w:b/>
          <w:i/>
        </w:rPr>
      </w:pPr>
    </w:p>
    <w:p w14:paraId="49D3E903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018:</w:t>
      </w:r>
    </w:p>
    <w:p w14:paraId="619EF3E0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  <w:bookmarkStart w:id="0" w:name="_GoBack"/>
      <w:bookmarkEnd w:id="0"/>
    </w:p>
    <w:p w14:paraId="29FEC5C6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GATAATGCAGAAAAATGGCGTCGTCAGATTCGTAATCAGCTGGATGAATGGAAACAGCGTGCCGAAGAAGCACGTAAACGCGCACGTGAAGCATTTAAAGATGCAACCCGTACCAATGATCCGACCGAACAGAACAAAAAAGAATGGGAAAAAATTGCCCGTGAGCTGAAAGAACGTGCCGAAAAACTGAAAGATGAGTGGAAAAAACGCATCAACGACCTGTTTGATAGCGATTTTTTTCAGGTGATCTATAGCGGTGACAACAACAAAGATAACTGGGAGAAAGAAAAAGAAGAAGCCGAAAAAAAACTGGAAAAATGGTATGACGAAATCCTGGAAGAGATCGACAAAGTGAAAGATAAACTGGATAATTAA</w:t>
      </w:r>
    </w:p>
    <w:p w14:paraId="2DF5F7E6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50340A85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DNAEKWRRQIRNQLDEWKQRAEEARKRAREAFKDATRTNDPTEQNKKEWEKIARELKERAEKLKDEWKKRINDLFDSDFFQVIYSGDNNKDNWEKEKEEAEKKLEKWYDEILEEIDKVKDKLDN</w:t>
      </w:r>
    </w:p>
    <w:p w14:paraId="77847398" w14:textId="77777777" w:rsidR="00093AE8" w:rsidRPr="00240014" w:rsidRDefault="00093AE8" w:rsidP="00093AE8"/>
    <w:p w14:paraId="2F5381E9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024:</w:t>
      </w:r>
    </w:p>
    <w:p w14:paraId="31AB8C81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1D3A07EF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TAGCTGGAAACAAGAAGAAAAACGTATTCGCGAAGAAAGCGAAAAAGCCAAAGAAAAAGCCGAAAAACTGAAAAAACGTCTGGATGAATGGCGTGATCGTGCACGTCAGACCGAAGATCCGACCGAAGAAAATGAGAAAAAATGGAAAGAAGTGACCAAACGCGCAGAAGAGGATATCAAAAAAGTGTTCGATGAGTGGAAAGATCTGCTGAATGACCTGTTTGATAGCAACTTTTTCCAGGTGATTTATAGCGGTGATAACGATGAAGAAGAGTGGAAACGTAAACTGCAAGAAGAGGAAGAGAAAGCCAAAAAAGCAGCACAAGAAGCCAAACGTCGTCTGGAAGAAATCAAAAAAGATCTGCGCAAATAA</w:t>
      </w:r>
    </w:p>
    <w:p w14:paraId="564F11D9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326C8A40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SWKQEEKRIREESEKAKEKAEKLKKRLDEWRDRARQTEDPTEENEKKWKEVTKRAEEDIKKVFDEWKDLLNDLFDSNFFQVIYSGDNDEEEWKRKLQEEEEKAKKAAQEAKRRLEEIKKDLRK</w:t>
      </w:r>
    </w:p>
    <w:p w14:paraId="0900799E" w14:textId="77777777" w:rsidR="00093AE8" w:rsidRPr="00240014" w:rsidRDefault="00093AE8" w:rsidP="00093AE8"/>
    <w:p w14:paraId="724656FF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321:</w:t>
      </w:r>
    </w:p>
    <w:p w14:paraId="0F84621C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64B48E2F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TAATGCAGATGAGGCCGAGAAAAAAATCCGTGAAGAACTGGATAAATGGAAACAAGAAGCAGAACGCGCAAAAGAAGAGGCCGAAAAAGCACGTGAAAAAGCCCGTCAGACCGAAGATCCGACCGAAGAGGCTAAAAAAAAATGGGAAAAACTGATCGAAGAACTGAAAGAGCGTGCAGATAAACTGGCAAATGAAGCAGCAAATCGTATCAACGACCTGTTTGATAGCGATTTTTTCCAGGTGATTTATAGCGGTGATAACAATCGTGAAGATTGGGAAAAAAAAGCCGAGGAAGCAAAAGACAAACTGAAAAAATGGGCTGAAGAAATCAAACGTGAACTGGAACGCATCAAAAAAGAGCTGGAACAGTAG</w:t>
      </w:r>
    </w:p>
    <w:p w14:paraId="7DBF7BE2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36009300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NADEAEKKIREELDKWKQEAERAKEEAEKAREKARQTEDPTEEAKKKWEKLIEELKERADKLANEAANRINDLFDSDFFQVIYSGDNNREDWEKKAEEAKDKLKKWAEEIKRELERIKKELEQ</w:t>
      </w:r>
    </w:p>
    <w:p w14:paraId="4F143141" w14:textId="77777777" w:rsidR="00093AE8" w:rsidRPr="00240014" w:rsidRDefault="00093AE8" w:rsidP="00093AE8"/>
    <w:p w14:paraId="54B264AD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398:</w:t>
      </w:r>
    </w:p>
    <w:p w14:paraId="5ACD276C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0B6E4DA1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CAACTATCAGAAAAACCGTGAAGAAATTCGTCGTCGTCTGGAACGTTGGAAACGTGAAGCAGAAGAACTGAAACAGAAAATCGAGGAACAGTACAAAAAAGCCACCAAAACCAATGATCCGACCGAGGAAGAGAAAAAAAAATGGGAAGAAGCCGTTAAACAGCTGGAAGAAGAAATCCGTAAACGCGCACAAGAATGGCGTCGTCGTGCAAATGACCTGTTTGATAGCAACTTTTTCCAGGTGATTTATAGCGGTGATAACGATGAACAAGAGTGGAAACGCGAACTGGAAGAGGCAAAAGAGGAACTGAAAAAAGCAGCCGAAGAACTGGAACGTAAACTGGAAGAAGCCAAAAAAAAACTGAAACAATAA</w:t>
      </w:r>
    </w:p>
    <w:p w14:paraId="21A4C27A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lastRenderedPageBreak/>
        <w:t>Protein:</w:t>
      </w:r>
    </w:p>
    <w:p w14:paraId="48C58382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NYQKNREEIRRRLERWKREAEELKQKIEEQYKKATKTNDPTEEEKKKWEEAVKQLEEEIRKRAQEWRRRANDLFDSNFFQVIYSGDNDEQEWKRELEEAKEELKKAAEELERKLEEAKKKLKQ</w:t>
      </w:r>
    </w:p>
    <w:p w14:paraId="5C52ED1D" w14:textId="77777777" w:rsidR="00093AE8" w:rsidRPr="00240014" w:rsidRDefault="00093AE8" w:rsidP="00093AE8"/>
    <w:p w14:paraId="745F5809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469:</w:t>
      </w:r>
    </w:p>
    <w:p w14:paraId="08C13DB2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786882D8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TAATTGGGAGCAGCAGAAAAAAAACATCGAGGATGATCTGGACCGTTACAAAAAACGTGCAGAAGAACTGCGTAAAGAAGCCGAAAAAGCACGCAAAGAAGCACGTAAAACCGAAGATCCGACCGAAGAGGCCAAAAAAGAATGGGAAAAACGTCTGAAAGAACTGGAAGAACGTGCCCGTAAACTGGAAGATGAAGCAAAAGATCGTGTGAACGACCTGTTTGATAGCAACTTTTTTCAGGTGATCTATAGCGGTGATAACGATGAAGAAGAGTGGAAAAAAGAAAAAGACCGTGCCGAGAAAGAAATCGAAGAATGGTTTAAACGCATCAAAGAAAAACTGGAAGAGATCAAAAAACGCCTGGAACAGTAA</w:t>
      </w:r>
    </w:p>
    <w:p w14:paraId="5C70869D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63E90F79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NWEQQKKNIEDDLDRYKKRAEELRKEAEKARKEARKTEDPTEEAKKEWEKRLKELEERARKLEDEAKDRVNDLFDSNFFQVIYSGDNDEEEWKKEKDRAEKEIEEWFKRIKEKLEEIKKRLEQ</w:t>
      </w:r>
    </w:p>
    <w:p w14:paraId="7F037802" w14:textId="77777777" w:rsidR="00093AE8" w:rsidRPr="00240014" w:rsidRDefault="00093AE8" w:rsidP="00093AE8"/>
    <w:p w14:paraId="431FE9E0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555:</w:t>
      </w:r>
    </w:p>
    <w:p w14:paraId="3A5C07AC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779F2E64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TAGCGCAGAACAGGCAGAAAAAGATATCAAAGAAGATGACGATCGTTTTCGCAAACGTGCAGAAGAAGCAAAACAGAAACTGGAAGAATGGTATAAACGTGCCCGTCAGACCGAAGATCCGACCCAAGAAAATGAAGAAAAATGGAAAGAAGTTACCGATCGCGCAGAAGATGATATTGAAGAACTGGCAGAACGTTGGAAACGTCGTGCAAATGACCTGTTTGATAGCAACTTTTTCCAGGTGATTTATAGCGGTGACAACAACAAAGATCAGTGGGAAAAACGTCGCGAAGAAGTTGAACGTAAAATCAAACGTGCCGAGGAAGAACTGCGTCGTAAACTGGAAGAGATTAAACGTCGTCTGAAAAGCTAAG</w:t>
      </w:r>
    </w:p>
    <w:p w14:paraId="30C3BB86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5FFDCDA2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SAEQAEKDIKEDDDRFRKRAEEAKQKLEEWYKRARQTEDPTQENEEKWKEVTDRAEDDIEELAERWKRRANDLFDSNFFQVIYSGDNNKDQWEKRREEVERKIKRAEEELRRKLEEIKRRLKS</w:t>
      </w:r>
    </w:p>
    <w:p w14:paraId="26C6A468" w14:textId="77777777" w:rsidR="00093AE8" w:rsidRPr="00240014" w:rsidRDefault="00093AE8" w:rsidP="00093AE8"/>
    <w:p w14:paraId="2D9DFA7B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631:</w:t>
      </w:r>
    </w:p>
    <w:p w14:paraId="209F0C37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10A4510E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AATCAGTGGGAAGAAGAGAAAAAAAAAATCGAAAAAGACGACGATGAGTTCCGTAAACGTGCAGAAGAGGCCAAAAAAAAAGCAGATGATGCATACAAAAAAGCCCGTAAAACCGAAGATCCGACCGAGGAAAACAAAAAACGTTGGGATGAATGGATCGAAGAACTGAAAAAAGAGATCGAGAAAATTGCCGATCGTTGGAAAGATCGTGCAAATGACCTGTTTGATAGCAACTTTTTCCAGGTGATTTATAGCGGTGATAACGATGAACAAGAATGGAAACGTGAAAAAGAGCGCGTTGAGAAAGATATTGATCGTGCCAAAGATGAACTGGATAAAAAACTGGATGAAGTGAAAGACAAACTGGAAAGCTAA</w:t>
      </w:r>
    </w:p>
    <w:p w14:paraId="0AC64CF9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7483997C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NQWEEEKKKIEKDDDEFRKRAEEAKKKADDAYKKARKTEDPTEENKKRWDEWIEELKKEIEKIADRWKDRANDLFDSNFFQVIYSGDNDEQEWKREKERVEKDIDRAKDELDKKLDEVKDKLES</w:t>
      </w:r>
    </w:p>
    <w:p w14:paraId="77A4309D" w14:textId="77777777" w:rsidR="00093AE8" w:rsidRPr="00240014" w:rsidRDefault="00093AE8" w:rsidP="00093AE8"/>
    <w:p w14:paraId="70E9FFED" w14:textId="77777777" w:rsidR="00093AE8" w:rsidRPr="00240014" w:rsidRDefault="00093AE8" w:rsidP="00093AE8"/>
    <w:p w14:paraId="5C0C21E7" w14:textId="77777777" w:rsidR="00093AE8" w:rsidRPr="00240014" w:rsidRDefault="00093AE8" w:rsidP="00093AE8">
      <w:pPr>
        <w:rPr>
          <w:b/>
          <w:i/>
        </w:rPr>
      </w:pPr>
      <w:r w:rsidRPr="00240014">
        <w:rPr>
          <w:b/>
          <w:i/>
        </w:rPr>
        <w:t>0866:</w:t>
      </w:r>
    </w:p>
    <w:p w14:paraId="587D9008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DNA:</w:t>
      </w:r>
    </w:p>
    <w:p w14:paraId="640B5912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CGTAAAGCAGAAGAGGCCAAAAAAAAAATCAAACGCGATAAAGATGAAGCCGAAGAGAAAGCCGAAAAACTGAAAGAACGTGCCCGTGAAGCATACAAAAAAGCACGTAAAACCGAAGATCCGACCGAAGAAAATCGTGAAAAATGGGAAAAAACCGTGGAAGAACTGAAAAAAGAGATCGAGAAAGAAGCGAAAAAATGGAAAGATCGCGCAAACGACCTGTTTGATAGCGATTTTTTTCAGGTGATCTATAGCGGTGATAACGATAAAGACGAATGGGAGAAAGAGCGCGAAGAACTGGAAGAAGAAATTAAACGTTGGGCGAAAGAAGCCAAAGAGGAACTGGATCGTATCAAAAAACGTCTGGAACAGTAA</w:t>
      </w:r>
    </w:p>
    <w:p w14:paraId="22650366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Protein:</w:t>
      </w:r>
    </w:p>
    <w:p w14:paraId="18401D33" w14:textId="77777777" w:rsidR="00093AE8" w:rsidRPr="00240014" w:rsidRDefault="00093AE8" w:rsidP="00093AE8">
      <w:pPr>
        <w:rPr>
          <w:rFonts w:ascii="Courier" w:hAnsi="Courier"/>
        </w:rPr>
      </w:pPr>
      <w:r w:rsidRPr="00240014">
        <w:rPr>
          <w:rFonts w:ascii="Courier" w:hAnsi="Courier"/>
        </w:rPr>
        <w:t>RKAEEAKKKIKRDKDEAEEKAEKLKERAREAYKKARKTEDPTEENREKWEKTVEELKKEIEKEAKKWKDRANDLFDSDFFQVIYSGDNDKDEWEKEREELEEEIKRWAKEAKEELDRIKKRLEQ</w:t>
      </w:r>
    </w:p>
    <w:p w14:paraId="6EACE964" w14:textId="77777777" w:rsidR="00093AE8" w:rsidRPr="00240014" w:rsidRDefault="00093AE8" w:rsidP="00093AE8"/>
    <w:p w14:paraId="7A82A68C" w14:textId="77777777" w:rsidR="00093AE8" w:rsidRPr="00240014" w:rsidRDefault="00093AE8" w:rsidP="00093AE8">
      <w:pPr>
        <w:outlineLvl w:val="0"/>
        <w:rPr>
          <w:b/>
          <w:i/>
        </w:rPr>
      </w:pPr>
      <w:r w:rsidRPr="00240014">
        <w:rPr>
          <w:b/>
          <w:i/>
        </w:rPr>
        <w:t>Cys2:</w:t>
      </w:r>
    </w:p>
    <w:p w14:paraId="013C4791" w14:textId="77777777" w:rsidR="00093AE8" w:rsidRPr="00240014" w:rsidRDefault="00093AE8" w:rsidP="00093AE8">
      <w:pPr>
        <w:widowControl w:val="0"/>
        <w:autoSpaceDE w:val="0"/>
        <w:autoSpaceDN w:val="0"/>
        <w:adjustRightInd w:val="0"/>
        <w:outlineLvl w:val="0"/>
        <w:rPr>
          <w:rFonts w:cs="Tahoma"/>
          <w:b/>
          <w:i/>
        </w:rPr>
      </w:pPr>
      <w:r w:rsidRPr="00240014">
        <w:rPr>
          <w:rFonts w:cs="Tahoma"/>
          <w:b/>
          <w:i/>
        </w:rPr>
        <w:t xml:space="preserve">DNA: </w:t>
      </w:r>
    </w:p>
    <w:p w14:paraId="00923F26" w14:textId="77777777" w:rsidR="00093AE8" w:rsidRPr="00240014" w:rsidRDefault="00093AE8" w:rsidP="00093AE8">
      <w:pPr>
        <w:widowControl w:val="0"/>
        <w:autoSpaceDE w:val="0"/>
        <w:autoSpaceDN w:val="0"/>
        <w:adjustRightInd w:val="0"/>
        <w:rPr>
          <w:rFonts w:ascii="Courier" w:hAnsi="Courier" w:cs="Tahoma"/>
        </w:rPr>
      </w:pPr>
      <w:r w:rsidRPr="00240014">
        <w:rPr>
          <w:rFonts w:ascii="Courier" w:hAnsi="Courier" w:cs="Tahoma"/>
        </w:rPr>
        <w:t>AATAATTGGGAGCAGCAGAAAAAAAACATCGAGGATGATCTGGACCGTTACAAAAAACGTGCAGAAGAACTGCGTAAAGAAGCCGAAAAAGCACGCAAAGAAGCACGTAAAACCGAAGATCCGACCGAAGAGGCCAAAAAAGAATGGGAAAAACGTTGCAAAGAACTGGAAGAACGTGCCCGTAAACTGGAAGATGAAGCAAAAGATCGTGTGAACGACCTGTTTGATAGCAACTTTTTTCAGGTGATCTATAGCGGTGATAACGATGAAGAAGAGTGGAAAAAAGAAAAAGACCGTGCCGAGAAAGAAATCGAAGAATGGTTTAAACGCATCAAAGAAAAATGCGAAGAGATCAAAAAACGCCTGGAACAG</w:t>
      </w:r>
    </w:p>
    <w:p w14:paraId="058D5480" w14:textId="77777777" w:rsidR="00093AE8" w:rsidRPr="00240014" w:rsidRDefault="00093AE8" w:rsidP="00093AE8">
      <w:pPr>
        <w:widowControl w:val="0"/>
        <w:autoSpaceDE w:val="0"/>
        <w:autoSpaceDN w:val="0"/>
        <w:adjustRightInd w:val="0"/>
        <w:outlineLvl w:val="0"/>
        <w:rPr>
          <w:rFonts w:cs="Menlo Regular"/>
          <w:b/>
          <w:i/>
        </w:rPr>
      </w:pPr>
      <w:r w:rsidRPr="00240014">
        <w:rPr>
          <w:rFonts w:cs="Menlo Regular"/>
          <w:b/>
          <w:i/>
        </w:rPr>
        <w:t xml:space="preserve">Protein: </w:t>
      </w:r>
    </w:p>
    <w:p w14:paraId="19EF5A40" w14:textId="77777777" w:rsidR="00093AE8" w:rsidRPr="00240014" w:rsidRDefault="00093AE8" w:rsidP="00093AE8">
      <w:pPr>
        <w:widowControl w:val="0"/>
        <w:autoSpaceDE w:val="0"/>
        <w:autoSpaceDN w:val="0"/>
        <w:adjustRightInd w:val="0"/>
        <w:rPr>
          <w:rFonts w:ascii="Courier" w:hAnsi="Courier" w:cs="Menlo Regular"/>
        </w:rPr>
      </w:pPr>
      <w:r w:rsidRPr="00240014">
        <w:rPr>
          <w:rFonts w:ascii="Courier" w:hAnsi="Courier" w:cs="Menlo Regular"/>
        </w:rPr>
        <w:t>NNWEQQKKNIEDDLDRYKKRAEELRKEAEKARKEARKTEDPTEEAKKEWEKR</w:t>
      </w:r>
      <w:r w:rsidRPr="00240014">
        <w:rPr>
          <w:rFonts w:ascii="Courier" w:hAnsi="Courier" w:cs="Menlo Regular"/>
          <w:b/>
        </w:rPr>
        <w:t>C</w:t>
      </w:r>
      <w:r w:rsidRPr="00240014">
        <w:rPr>
          <w:rFonts w:ascii="Courier" w:hAnsi="Courier" w:cs="Menlo Regular"/>
        </w:rPr>
        <w:t>KELEERARKLEDEAKDRVNDLFDSNFFQVIYSGDNDEEEWKKEKDRAEKEIEEWFKRIKEK</w:t>
      </w:r>
      <w:r w:rsidRPr="00240014">
        <w:rPr>
          <w:rFonts w:ascii="Courier" w:hAnsi="Courier" w:cs="Menlo Regular"/>
          <w:b/>
        </w:rPr>
        <w:t>C</w:t>
      </w:r>
      <w:r w:rsidRPr="00240014">
        <w:rPr>
          <w:rFonts w:ascii="Courier" w:hAnsi="Courier" w:cs="Menlo Regular"/>
        </w:rPr>
        <w:t>EEIKKRLEQ</w:t>
      </w:r>
    </w:p>
    <w:p w14:paraId="0E6606BE" w14:textId="77777777" w:rsidR="00B004C3" w:rsidRPr="00093AE8" w:rsidRDefault="00B004C3"/>
    <w:sectPr w:rsidR="00B004C3" w:rsidRPr="00093AE8" w:rsidSect="00F111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B064F" w14:textId="77777777" w:rsidR="00201E20" w:rsidRDefault="00201E20" w:rsidP="00093AE8">
      <w:r>
        <w:separator/>
      </w:r>
    </w:p>
  </w:endnote>
  <w:endnote w:type="continuationSeparator" w:id="0">
    <w:p w14:paraId="512EAEAA" w14:textId="77777777" w:rsidR="00201E20" w:rsidRDefault="00201E20" w:rsidP="00093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19127" w14:textId="77777777" w:rsidR="00201E20" w:rsidRDefault="00201E20" w:rsidP="00093AE8">
      <w:r>
        <w:separator/>
      </w:r>
    </w:p>
  </w:footnote>
  <w:footnote w:type="continuationSeparator" w:id="0">
    <w:p w14:paraId="016238CB" w14:textId="77777777" w:rsidR="00201E20" w:rsidRDefault="00201E20" w:rsidP="00093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AE8"/>
    <w:rsid w:val="000029EF"/>
    <w:rsid w:val="00002D5C"/>
    <w:rsid w:val="00005330"/>
    <w:rsid w:val="000067A1"/>
    <w:rsid w:val="00007C44"/>
    <w:rsid w:val="00007C72"/>
    <w:rsid w:val="00007EDD"/>
    <w:rsid w:val="00007F13"/>
    <w:rsid w:val="00012313"/>
    <w:rsid w:val="00013783"/>
    <w:rsid w:val="00014AB3"/>
    <w:rsid w:val="00021DFE"/>
    <w:rsid w:val="0002255A"/>
    <w:rsid w:val="00022997"/>
    <w:rsid w:val="00022BFB"/>
    <w:rsid w:val="000243CD"/>
    <w:rsid w:val="00024584"/>
    <w:rsid w:val="00026942"/>
    <w:rsid w:val="000269BF"/>
    <w:rsid w:val="0002751C"/>
    <w:rsid w:val="00027EA8"/>
    <w:rsid w:val="00030A72"/>
    <w:rsid w:val="00032CA9"/>
    <w:rsid w:val="00033BD3"/>
    <w:rsid w:val="000341C1"/>
    <w:rsid w:val="0003495A"/>
    <w:rsid w:val="00035969"/>
    <w:rsid w:val="000362CE"/>
    <w:rsid w:val="0003690C"/>
    <w:rsid w:val="000447B4"/>
    <w:rsid w:val="00044EEA"/>
    <w:rsid w:val="00045082"/>
    <w:rsid w:val="000505CC"/>
    <w:rsid w:val="0005555D"/>
    <w:rsid w:val="00056040"/>
    <w:rsid w:val="00057596"/>
    <w:rsid w:val="00060E49"/>
    <w:rsid w:val="00061869"/>
    <w:rsid w:val="00061B77"/>
    <w:rsid w:val="00062DE5"/>
    <w:rsid w:val="00063566"/>
    <w:rsid w:val="000638D0"/>
    <w:rsid w:val="00063E32"/>
    <w:rsid w:val="0006446E"/>
    <w:rsid w:val="00065DD2"/>
    <w:rsid w:val="000666A8"/>
    <w:rsid w:val="0007041B"/>
    <w:rsid w:val="00071EB9"/>
    <w:rsid w:val="0007244E"/>
    <w:rsid w:val="000734F4"/>
    <w:rsid w:val="000756A9"/>
    <w:rsid w:val="00076748"/>
    <w:rsid w:val="000805E0"/>
    <w:rsid w:val="000812F6"/>
    <w:rsid w:val="00081EE7"/>
    <w:rsid w:val="00082757"/>
    <w:rsid w:val="000838A7"/>
    <w:rsid w:val="00083A56"/>
    <w:rsid w:val="00087438"/>
    <w:rsid w:val="000874FA"/>
    <w:rsid w:val="00087681"/>
    <w:rsid w:val="000903E8"/>
    <w:rsid w:val="00091851"/>
    <w:rsid w:val="00092F90"/>
    <w:rsid w:val="000934F9"/>
    <w:rsid w:val="00093AE8"/>
    <w:rsid w:val="000954A8"/>
    <w:rsid w:val="000A0854"/>
    <w:rsid w:val="000A137F"/>
    <w:rsid w:val="000A5CAA"/>
    <w:rsid w:val="000A696E"/>
    <w:rsid w:val="000A7325"/>
    <w:rsid w:val="000B12AD"/>
    <w:rsid w:val="000B14D4"/>
    <w:rsid w:val="000B2841"/>
    <w:rsid w:val="000B2DE7"/>
    <w:rsid w:val="000B2EFF"/>
    <w:rsid w:val="000B3DE1"/>
    <w:rsid w:val="000B49FD"/>
    <w:rsid w:val="000B627C"/>
    <w:rsid w:val="000B6AFD"/>
    <w:rsid w:val="000B7E07"/>
    <w:rsid w:val="000C010B"/>
    <w:rsid w:val="000C0355"/>
    <w:rsid w:val="000C37EB"/>
    <w:rsid w:val="000C3F55"/>
    <w:rsid w:val="000C6682"/>
    <w:rsid w:val="000C69DD"/>
    <w:rsid w:val="000C710B"/>
    <w:rsid w:val="000C7334"/>
    <w:rsid w:val="000D0FB2"/>
    <w:rsid w:val="000D418F"/>
    <w:rsid w:val="000D672E"/>
    <w:rsid w:val="000D7969"/>
    <w:rsid w:val="000E0137"/>
    <w:rsid w:val="000E057B"/>
    <w:rsid w:val="000E0F04"/>
    <w:rsid w:val="000E28E3"/>
    <w:rsid w:val="000E2DBB"/>
    <w:rsid w:val="000E4B6D"/>
    <w:rsid w:val="000E5B86"/>
    <w:rsid w:val="000E5FB8"/>
    <w:rsid w:val="000F00F0"/>
    <w:rsid w:val="000F03CA"/>
    <w:rsid w:val="000F5142"/>
    <w:rsid w:val="000F5B8B"/>
    <w:rsid w:val="000F6341"/>
    <w:rsid w:val="000F6CA9"/>
    <w:rsid w:val="000F78CA"/>
    <w:rsid w:val="000F7DE8"/>
    <w:rsid w:val="0010107B"/>
    <w:rsid w:val="00103491"/>
    <w:rsid w:val="00105E88"/>
    <w:rsid w:val="00106EEA"/>
    <w:rsid w:val="001072C0"/>
    <w:rsid w:val="00107375"/>
    <w:rsid w:val="00107EF2"/>
    <w:rsid w:val="00110790"/>
    <w:rsid w:val="00111EE7"/>
    <w:rsid w:val="00112593"/>
    <w:rsid w:val="00117E6B"/>
    <w:rsid w:val="0012011B"/>
    <w:rsid w:val="00120464"/>
    <w:rsid w:val="00120A86"/>
    <w:rsid w:val="001222C1"/>
    <w:rsid w:val="001223DD"/>
    <w:rsid w:val="001232B7"/>
    <w:rsid w:val="00124E50"/>
    <w:rsid w:val="0012678B"/>
    <w:rsid w:val="00126919"/>
    <w:rsid w:val="00127010"/>
    <w:rsid w:val="0012710A"/>
    <w:rsid w:val="001271D0"/>
    <w:rsid w:val="0012790F"/>
    <w:rsid w:val="00133B1E"/>
    <w:rsid w:val="00133DDD"/>
    <w:rsid w:val="00136104"/>
    <w:rsid w:val="001361A0"/>
    <w:rsid w:val="0014164E"/>
    <w:rsid w:val="001417D3"/>
    <w:rsid w:val="00142CDB"/>
    <w:rsid w:val="0014365D"/>
    <w:rsid w:val="001464E0"/>
    <w:rsid w:val="001468D1"/>
    <w:rsid w:val="00151A2D"/>
    <w:rsid w:val="00153DFC"/>
    <w:rsid w:val="00154B2D"/>
    <w:rsid w:val="00155626"/>
    <w:rsid w:val="00157BC1"/>
    <w:rsid w:val="00160028"/>
    <w:rsid w:val="00160CD4"/>
    <w:rsid w:val="00161921"/>
    <w:rsid w:val="001621CF"/>
    <w:rsid w:val="001628DB"/>
    <w:rsid w:val="001632B5"/>
    <w:rsid w:val="00163E2F"/>
    <w:rsid w:val="00166113"/>
    <w:rsid w:val="00166269"/>
    <w:rsid w:val="00166600"/>
    <w:rsid w:val="00167438"/>
    <w:rsid w:val="00170DEC"/>
    <w:rsid w:val="001711BC"/>
    <w:rsid w:val="00171B25"/>
    <w:rsid w:val="00174A5D"/>
    <w:rsid w:val="00174E26"/>
    <w:rsid w:val="00175818"/>
    <w:rsid w:val="00175919"/>
    <w:rsid w:val="00176172"/>
    <w:rsid w:val="001762DE"/>
    <w:rsid w:val="00176EAF"/>
    <w:rsid w:val="0017737D"/>
    <w:rsid w:val="001808B4"/>
    <w:rsid w:val="00183053"/>
    <w:rsid w:val="0018342A"/>
    <w:rsid w:val="00184255"/>
    <w:rsid w:val="00184C88"/>
    <w:rsid w:val="00186984"/>
    <w:rsid w:val="00187077"/>
    <w:rsid w:val="001879BD"/>
    <w:rsid w:val="00190216"/>
    <w:rsid w:val="001913D6"/>
    <w:rsid w:val="00192372"/>
    <w:rsid w:val="001925CF"/>
    <w:rsid w:val="00195D89"/>
    <w:rsid w:val="001A0A2C"/>
    <w:rsid w:val="001A1F9F"/>
    <w:rsid w:val="001A245D"/>
    <w:rsid w:val="001A4AF8"/>
    <w:rsid w:val="001A5FBA"/>
    <w:rsid w:val="001A63D9"/>
    <w:rsid w:val="001A6848"/>
    <w:rsid w:val="001A7075"/>
    <w:rsid w:val="001A7092"/>
    <w:rsid w:val="001B038C"/>
    <w:rsid w:val="001B38F1"/>
    <w:rsid w:val="001B5A73"/>
    <w:rsid w:val="001C116D"/>
    <w:rsid w:val="001C2AE2"/>
    <w:rsid w:val="001C49CB"/>
    <w:rsid w:val="001C5C37"/>
    <w:rsid w:val="001C6F73"/>
    <w:rsid w:val="001D4CED"/>
    <w:rsid w:val="001D5A8A"/>
    <w:rsid w:val="001D5C06"/>
    <w:rsid w:val="001D6186"/>
    <w:rsid w:val="001E0FF0"/>
    <w:rsid w:val="001E217A"/>
    <w:rsid w:val="001E305B"/>
    <w:rsid w:val="001E30F0"/>
    <w:rsid w:val="001E3623"/>
    <w:rsid w:val="001E4155"/>
    <w:rsid w:val="001E529F"/>
    <w:rsid w:val="001F201B"/>
    <w:rsid w:val="001F24C5"/>
    <w:rsid w:val="001F2D81"/>
    <w:rsid w:val="001F3E11"/>
    <w:rsid w:val="001F4653"/>
    <w:rsid w:val="001F4EDC"/>
    <w:rsid w:val="001F54BC"/>
    <w:rsid w:val="001F572F"/>
    <w:rsid w:val="001F5C05"/>
    <w:rsid w:val="00200184"/>
    <w:rsid w:val="002018A0"/>
    <w:rsid w:val="00201E20"/>
    <w:rsid w:val="00202674"/>
    <w:rsid w:val="0020344D"/>
    <w:rsid w:val="002045DD"/>
    <w:rsid w:val="00206C83"/>
    <w:rsid w:val="00210B93"/>
    <w:rsid w:val="002131F5"/>
    <w:rsid w:val="0021558F"/>
    <w:rsid w:val="00216476"/>
    <w:rsid w:val="00216672"/>
    <w:rsid w:val="002177DD"/>
    <w:rsid w:val="002224EB"/>
    <w:rsid w:val="00226260"/>
    <w:rsid w:val="00226345"/>
    <w:rsid w:val="002266FC"/>
    <w:rsid w:val="00230987"/>
    <w:rsid w:val="00230FED"/>
    <w:rsid w:val="00231E5C"/>
    <w:rsid w:val="00233C1B"/>
    <w:rsid w:val="00234521"/>
    <w:rsid w:val="002345DB"/>
    <w:rsid w:val="00236415"/>
    <w:rsid w:val="00237196"/>
    <w:rsid w:val="00240014"/>
    <w:rsid w:val="0024051E"/>
    <w:rsid w:val="0024118E"/>
    <w:rsid w:val="00241B63"/>
    <w:rsid w:val="002426E8"/>
    <w:rsid w:val="00243C45"/>
    <w:rsid w:val="00243E60"/>
    <w:rsid w:val="0024703D"/>
    <w:rsid w:val="00247417"/>
    <w:rsid w:val="002478F3"/>
    <w:rsid w:val="00252AC8"/>
    <w:rsid w:val="00253B8E"/>
    <w:rsid w:val="0025489C"/>
    <w:rsid w:val="00256B62"/>
    <w:rsid w:val="00257709"/>
    <w:rsid w:val="00257761"/>
    <w:rsid w:val="002603E8"/>
    <w:rsid w:val="00262273"/>
    <w:rsid w:val="002646A0"/>
    <w:rsid w:val="0026499B"/>
    <w:rsid w:val="00264BFA"/>
    <w:rsid w:val="00264D88"/>
    <w:rsid w:val="0026526E"/>
    <w:rsid w:val="00265C27"/>
    <w:rsid w:val="00266A21"/>
    <w:rsid w:val="00266D91"/>
    <w:rsid w:val="002678B8"/>
    <w:rsid w:val="00271EA1"/>
    <w:rsid w:val="00273FEF"/>
    <w:rsid w:val="002810E4"/>
    <w:rsid w:val="00284B70"/>
    <w:rsid w:val="00285B8A"/>
    <w:rsid w:val="00286712"/>
    <w:rsid w:val="00290A2B"/>
    <w:rsid w:val="00293D0D"/>
    <w:rsid w:val="002967EC"/>
    <w:rsid w:val="002A00B7"/>
    <w:rsid w:val="002A03A8"/>
    <w:rsid w:val="002A0AB5"/>
    <w:rsid w:val="002A176C"/>
    <w:rsid w:val="002A26E7"/>
    <w:rsid w:val="002B34F0"/>
    <w:rsid w:val="002B6601"/>
    <w:rsid w:val="002B6E57"/>
    <w:rsid w:val="002B78B4"/>
    <w:rsid w:val="002B791F"/>
    <w:rsid w:val="002C0A47"/>
    <w:rsid w:val="002C69FF"/>
    <w:rsid w:val="002C6DD8"/>
    <w:rsid w:val="002D0A31"/>
    <w:rsid w:val="002D1F85"/>
    <w:rsid w:val="002D3700"/>
    <w:rsid w:val="002D3E48"/>
    <w:rsid w:val="002D48C8"/>
    <w:rsid w:val="002D6045"/>
    <w:rsid w:val="002D610F"/>
    <w:rsid w:val="002D685C"/>
    <w:rsid w:val="002D78AB"/>
    <w:rsid w:val="002D7DB5"/>
    <w:rsid w:val="002E08FE"/>
    <w:rsid w:val="002E26D5"/>
    <w:rsid w:val="002E5951"/>
    <w:rsid w:val="002E6365"/>
    <w:rsid w:val="002E6766"/>
    <w:rsid w:val="002E71F8"/>
    <w:rsid w:val="002F0ECC"/>
    <w:rsid w:val="002F18CD"/>
    <w:rsid w:val="002F3253"/>
    <w:rsid w:val="002F3758"/>
    <w:rsid w:val="002F4A31"/>
    <w:rsid w:val="002F52A4"/>
    <w:rsid w:val="002F6105"/>
    <w:rsid w:val="002F7BAA"/>
    <w:rsid w:val="003015B8"/>
    <w:rsid w:val="003016DB"/>
    <w:rsid w:val="00301A66"/>
    <w:rsid w:val="0030299D"/>
    <w:rsid w:val="00302AC1"/>
    <w:rsid w:val="00304533"/>
    <w:rsid w:val="00305532"/>
    <w:rsid w:val="0030619D"/>
    <w:rsid w:val="003062A7"/>
    <w:rsid w:val="00307DFB"/>
    <w:rsid w:val="00314226"/>
    <w:rsid w:val="00315462"/>
    <w:rsid w:val="00315D33"/>
    <w:rsid w:val="00320998"/>
    <w:rsid w:val="00321AD8"/>
    <w:rsid w:val="00323AA8"/>
    <w:rsid w:val="00324C29"/>
    <w:rsid w:val="0032609E"/>
    <w:rsid w:val="00327ABC"/>
    <w:rsid w:val="00332713"/>
    <w:rsid w:val="00332959"/>
    <w:rsid w:val="003334EB"/>
    <w:rsid w:val="00336242"/>
    <w:rsid w:val="00336D39"/>
    <w:rsid w:val="00336E07"/>
    <w:rsid w:val="003377BD"/>
    <w:rsid w:val="00337D7E"/>
    <w:rsid w:val="00340027"/>
    <w:rsid w:val="003402B5"/>
    <w:rsid w:val="00340773"/>
    <w:rsid w:val="00340DA0"/>
    <w:rsid w:val="003418EA"/>
    <w:rsid w:val="00343146"/>
    <w:rsid w:val="00343212"/>
    <w:rsid w:val="003452B8"/>
    <w:rsid w:val="003469F3"/>
    <w:rsid w:val="003474FD"/>
    <w:rsid w:val="00347584"/>
    <w:rsid w:val="003476DA"/>
    <w:rsid w:val="003477D0"/>
    <w:rsid w:val="00347FAC"/>
    <w:rsid w:val="00350031"/>
    <w:rsid w:val="00350739"/>
    <w:rsid w:val="003536D4"/>
    <w:rsid w:val="003558DD"/>
    <w:rsid w:val="003609EB"/>
    <w:rsid w:val="00363435"/>
    <w:rsid w:val="00363C11"/>
    <w:rsid w:val="00364729"/>
    <w:rsid w:val="0036477D"/>
    <w:rsid w:val="00366F10"/>
    <w:rsid w:val="00372698"/>
    <w:rsid w:val="003726D0"/>
    <w:rsid w:val="00373239"/>
    <w:rsid w:val="00373360"/>
    <w:rsid w:val="00373EFF"/>
    <w:rsid w:val="00375C63"/>
    <w:rsid w:val="00376F36"/>
    <w:rsid w:val="00377471"/>
    <w:rsid w:val="00381AC7"/>
    <w:rsid w:val="00381B18"/>
    <w:rsid w:val="003820A0"/>
    <w:rsid w:val="003848C8"/>
    <w:rsid w:val="00384D57"/>
    <w:rsid w:val="00385676"/>
    <w:rsid w:val="0038622F"/>
    <w:rsid w:val="00386CEB"/>
    <w:rsid w:val="0039008A"/>
    <w:rsid w:val="00391B92"/>
    <w:rsid w:val="00392415"/>
    <w:rsid w:val="00393B9D"/>
    <w:rsid w:val="00395BF9"/>
    <w:rsid w:val="00395F48"/>
    <w:rsid w:val="003974CD"/>
    <w:rsid w:val="003A0B4F"/>
    <w:rsid w:val="003A0CBF"/>
    <w:rsid w:val="003A16F6"/>
    <w:rsid w:val="003A3676"/>
    <w:rsid w:val="003A4D78"/>
    <w:rsid w:val="003B0C3B"/>
    <w:rsid w:val="003B17DC"/>
    <w:rsid w:val="003B3EB0"/>
    <w:rsid w:val="003B400D"/>
    <w:rsid w:val="003B437F"/>
    <w:rsid w:val="003B585A"/>
    <w:rsid w:val="003B7EB8"/>
    <w:rsid w:val="003C0245"/>
    <w:rsid w:val="003C3BBD"/>
    <w:rsid w:val="003C3CA1"/>
    <w:rsid w:val="003C3F5E"/>
    <w:rsid w:val="003C414B"/>
    <w:rsid w:val="003C5E17"/>
    <w:rsid w:val="003C6009"/>
    <w:rsid w:val="003C621B"/>
    <w:rsid w:val="003C6267"/>
    <w:rsid w:val="003C6F91"/>
    <w:rsid w:val="003C6FAC"/>
    <w:rsid w:val="003C7E57"/>
    <w:rsid w:val="003D174B"/>
    <w:rsid w:val="003D17D6"/>
    <w:rsid w:val="003D1DCC"/>
    <w:rsid w:val="003D1E0D"/>
    <w:rsid w:val="003D4694"/>
    <w:rsid w:val="003D48BC"/>
    <w:rsid w:val="003D4DCB"/>
    <w:rsid w:val="003E149C"/>
    <w:rsid w:val="003E288F"/>
    <w:rsid w:val="003E29C9"/>
    <w:rsid w:val="003E3402"/>
    <w:rsid w:val="003E55CE"/>
    <w:rsid w:val="003E576D"/>
    <w:rsid w:val="003F0CD9"/>
    <w:rsid w:val="003F1537"/>
    <w:rsid w:val="003F1A3E"/>
    <w:rsid w:val="003F422F"/>
    <w:rsid w:val="003F5526"/>
    <w:rsid w:val="003F569D"/>
    <w:rsid w:val="003F6202"/>
    <w:rsid w:val="003F7D3C"/>
    <w:rsid w:val="003F7F73"/>
    <w:rsid w:val="00400202"/>
    <w:rsid w:val="00400F9B"/>
    <w:rsid w:val="004018BE"/>
    <w:rsid w:val="00401A35"/>
    <w:rsid w:val="00403D98"/>
    <w:rsid w:val="00404472"/>
    <w:rsid w:val="00405350"/>
    <w:rsid w:val="004053E1"/>
    <w:rsid w:val="00405917"/>
    <w:rsid w:val="004069E5"/>
    <w:rsid w:val="00406D34"/>
    <w:rsid w:val="00410F92"/>
    <w:rsid w:val="00410FAB"/>
    <w:rsid w:val="0041200C"/>
    <w:rsid w:val="004121BB"/>
    <w:rsid w:val="00413871"/>
    <w:rsid w:val="00413DF5"/>
    <w:rsid w:val="004171AE"/>
    <w:rsid w:val="0042116D"/>
    <w:rsid w:val="004221FC"/>
    <w:rsid w:val="004223CA"/>
    <w:rsid w:val="00422793"/>
    <w:rsid w:val="004238C5"/>
    <w:rsid w:val="0042409D"/>
    <w:rsid w:val="00424276"/>
    <w:rsid w:val="00425A44"/>
    <w:rsid w:val="004279DD"/>
    <w:rsid w:val="00427BA0"/>
    <w:rsid w:val="00427E6C"/>
    <w:rsid w:val="00427EE8"/>
    <w:rsid w:val="00430328"/>
    <w:rsid w:val="004304FC"/>
    <w:rsid w:val="004307C4"/>
    <w:rsid w:val="0043103F"/>
    <w:rsid w:val="0043226C"/>
    <w:rsid w:val="004339E0"/>
    <w:rsid w:val="00434C08"/>
    <w:rsid w:val="00434D09"/>
    <w:rsid w:val="00436A39"/>
    <w:rsid w:val="00440DF6"/>
    <w:rsid w:val="00441511"/>
    <w:rsid w:val="00441CFC"/>
    <w:rsid w:val="00442038"/>
    <w:rsid w:val="00442A05"/>
    <w:rsid w:val="00442E6D"/>
    <w:rsid w:val="004451C6"/>
    <w:rsid w:val="00446A63"/>
    <w:rsid w:val="004471DC"/>
    <w:rsid w:val="00450AEA"/>
    <w:rsid w:val="004513AB"/>
    <w:rsid w:val="00451431"/>
    <w:rsid w:val="0045237B"/>
    <w:rsid w:val="0045488E"/>
    <w:rsid w:val="00456027"/>
    <w:rsid w:val="00461542"/>
    <w:rsid w:val="00462F6E"/>
    <w:rsid w:val="00464B20"/>
    <w:rsid w:val="00466731"/>
    <w:rsid w:val="00466BD6"/>
    <w:rsid w:val="00466C58"/>
    <w:rsid w:val="00467123"/>
    <w:rsid w:val="0047055D"/>
    <w:rsid w:val="00470B50"/>
    <w:rsid w:val="00470E29"/>
    <w:rsid w:val="00470F1A"/>
    <w:rsid w:val="00472256"/>
    <w:rsid w:val="00472CF2"/>
    <w:rsid w:val="004740DE"/>
    <w:rsid w:val="004758CE"/>
    <w:rsid w:val="0047655E"/>
    <w:rsid w:val="00476560"/>
    <w:rsid w:val="00476836"/>
    <w:rsid w:val="00477AC9"/>
    <w:rsid w:val="00480927"/>
    <w:rsid w:val="004827BD"/>
    <w:rsid w:val="004833DE"/>
    <w:rsid w:val="0048343B"/>
    <w:rsid w:val="0048481A"/>
    <w:rsid w:val="004849D1"/>
    <w:rsid w:val="00485082"/>
    <w:rsid w:val="00493F55"/>
    <w:rsid w:val="00494E16"/>
    <w:rsid w:val="00495408"/>
    <w:rsid w:val="00496DC9"/>
    <w:rsid w:val="004A0606"/>
    <w:rsid w:val="004A0F40"/>
    <w:rsid w:val="004A18A0"/>
    <w:rsid w:val="004A1AFE"/>
    <w:rsid w:val="004A2610"/>
    <w:rsid w:val="004A2C27"/>
    <w:rsid w:val="004A3249"/>
    <w:rsid w:val="004A5CE9"/>
    <w:rsid w:val="004B09E7"/>
    <w:rsid w:val="004B0CFF"/>
    <w:rsid w:val="004B1161"/>
    <w:rsid w:val="004B13C1"/>
    <w:rsid w:val="004B4244"/>
    <w:rsid w:val="004B4F3F"/>
    <w:rsid w:val="004B72A3"/>
    <w:rsid w:val="004B7475"/>
    <w:rsid w:val="004B77C9"/>
    <w:rsid w:val="004B7F35"/>
    <w:rsid w:val="004C0ECB"/>
    <w:rsid w:val="004C2518"/>
    <w:rsid w:val="004C307C"/>
    <w:rsid w:val="004C384D"/>
    <w:rsid w:val="004C580E"/>
    <w:rsid w:val="004C6909"/>
    <w:rsid w:val="004C6C6B"/>
    <w:rsid w:val="004C725B"/>
    <w:rsid w:val="004D1198"/>
    <w:rsid w:val="004D18CE"/>
    <w:rsid w:val="004D31DA"/>
    <w:rsid w:val="004D453B"/>
    <w:rsid w:val="004D4F52"/>
    <w:rsid w:val="004D5049"/>
    <w:rsid w:val="004D5E58"/>
    <w:rsid w:val="004E15DE"/>
    <w:rsid w:val="004E1C41"/>
    <w:rsid w:val="004E2EF8"/>
    <w:rsid w:val="004E3F53"/>
    <w:rsid w:val="004E4E89"/>
    <w:rsid w:val="004E5412"/>
    <w:rsid w:val="004E64ED"/>
    <w:rsid w:val="004E6831"/>
    <w:rsid w:val="004E79CF"/>
    <w:rsid w:val="004F0397"/>
    <w:rsid w:val="004F26A1"/>
    <w:rsid w:val="004F6B49"/>
    <w:rsid w:val="004F7603"/>
    <w:rsid w:val="004F76CC"/>
    <w:rsid w:val="00500AA5"/>
    <w:rsid w:val="00500DBE"/>
    <w:rsid w:val="005077C4"/>
    <w:rsid w:val="00510025"/>
    <w:rsid w:val="005103DF"/>
    <w:rsid w:val="00510538"/>
    <w:rsid w:val="00511B13"/>
    <w:rsid w:val="005124C5"/>
    <w:rsid w:val="00515D30"/>
    <w:rsid w:val="00517BAE"/>
    <w:rsid w:val="00522F83"/>
    <w:rsid w:val="005276E7"/>
    <w:rsid w:val="0052774A"/>
    <w:rsid w:val="00530295"/>
    <w:rsid w:val="005303A5"/>
    <w:rsid w:val="005309C3"/>
    <w:rsid w:val="0053272A"/>
    <w:rsid w:val="00532973"/>
    <w:rsid w:val="00532A97"/>
    <w:rsid w:val="005330CB"/>
    <w:rsid w:val="00535AA3"/>
    <w:rsid w:val="005367AC"/>
    <w:rsid w:val="0054029D"/>
    <w:rsid w:val="005411BA"/>
    <w:rsid w:val="005417B7"/>
    <w:rsid w:val="0054222E"/>
    <w:rsid w:val="00543195"/>
    <w:rsid w:val="005440D2"/>
    <w:rsid w:val="00545637"/>
    <w:rsid w:val="00546F4C"/>
    <w:rsid w:val="00547DD8"/>
    <w:rsid w:val="005501AF"/>
    <w:rsid w:val="005508C2"/>
    <w:rsid w:val="005511E3"/>
    <w:rsid w:val="0055193F"/>
    <w:rsid w:val="00551F77"/>
    <w:rsid w:val="005524C9"/>
    <w:rsid w:val="00552C5F"/>
    <w:rsid w:val="00553002"/>
    <w:rsid w:val="00553D33"/>
    <w:rsid w:val="0055478D"/>
    <w:rsid w:val="00554FAF"/>
    <w:rsid w:val="00555586"/>
    <w:rsid w:val="00557856"/>
    <w:rsid w:val="00557FBF"/>
    <w:rsid w:val="00561778"/>
    <w:rsid w:val="00563E70"/>
    <w:rsid w:val="00564637"/>
    <w:rsid w:val="0056476E"/>
    <w:rsid w:val="0056675D"/>
    <w:rsid w:val="00566878"/>
    <w:rsid w:val="00566D69"/>
    <w:rsid w:val="00566E1C"/>
    <w:rsid w:val="00566F36"/>
    <w:rsid w:val="0056703E"/>
    <w:rsid w:val="005671C7"/>
    <w:rsid w:val="00567EC0"/>
    <w:rsid w:val="005705D4"/>
    <w:rsid w:val="00571480"/>
    <w:rsid w:val="005716F3"/>
    <w:rsid w:val="00571956"/>
    <w:rsid w:val="00575E7D"/>
    <w:rsid w:val="00576296"/>
    <w:rsid w:val="0057694F"/>
    <w:rsid w:val="0057796E"/>
    <w:rsid w:val="00580774"/>
    <w:rsid w:val="00583364"/>
    <w:rsid w:val="005842AE"/>
    <w:rsid w:val="00584481"/>
    <w:rsid w:val="00584619"/>
    <w:rsid w:val="00585018"/>
    <w:rsid w:val="005854F1"/>
    <w:rsid w:val="00587707"/>
    <w:rsid w:val="00587E43"/>
    <w:rsid w:val="005910EF"/>
    <w:rsid w:val="0059135A"/>
    <w:rsid w:val="00595B8C"/>
    <w:rsid w:val="005974ED"/>
    <w:rsid w:val="00597B17"/>
    <w:rsid w:val="005A19C5"/>
    <w:rsid w:val="005A2221"/>
    <w:rsid w:val="005A66F6"/>
    <w:rsid w:val="005B0A61"/>
    <w:rsid w:val="005B0C01"/>
    <w:rsid w:val="005B1F8C"/>
    <w:rsid w:val="005B23E6"/>
    <w:rsid w:val="005B417E"/>
    <w:rsid w:val="005B4209"/>
    <w:rsid w:val="005B598A"/>
    <w:rsid w:val="005B5AAE"/>
    <w:rsid w:val="005B64CA"/>
    <w:rsid w:val="005C0F00"/>
    <w:rsid w:val="005C34CD"/>
    <w:rsid w:val="005C34D7"/>
    <w:rsid w:val="005C3537"/>
    <w:rsid w:val="005C4443"/>
    <w:rsid w:val="005C5B92"/>
    <w:rsid w:val="005C5E63"/>
    <w:rsid w:val="005C6AE5"/>
    <w:rsid w:val="005C6F79"/>
    <w:rsid w:val="005C7012"/>
    <w:rsid w:val="005D59DF"/>
    <w:rsid w:val="005D5B5D"/>
    <w:rsid w:val="005D5DB6"/>
    <w:rsid w:val="005D5E2F"/>
    <w:rsid w:val="005D5FFF"/>
    <w:rsid w:val="005E2E5B"/>
    <w:rsid w:val="005E2FCE"/>
    <w:rsid w:val="005E38D9"/>
    <w:rsid w:val="005E54F3"/>
    <w:rsid w:val="005E624C"/>
    <w:rsid w:val="005E6846"/>
    <w:rsid w:val="005E7C55"/>
    <w:rsid w:val="005F023D"/>
    <w:rsid w:val="005F024E"/>
    <w:rsid w:val="005F14D4"/>
    <w:rsid w:val="005F2FE8"/>
    <w:rsid w:val="005F58C4"/>
    <w:rsid w:val="005F5C1C"/>
    <w:rsid w:val="005F6864"/>
    <w:rsid w:val="005F74F0"/>
    <w:rsid w:val="00601EFE"/>
    <w:rsid w:val="00602A53"/>
    <w:rsid w:val="006038B6"/>
    <w:rsid w:val="00604072"/>
    <w:rsid w:val="00604E44"/>
    <w:rsid w:val="00610868"/>
    <w:rsid w:val="00610C56"/>
    <w:rsid w:val="00610D44"/>
    <w:rsid w:val="00612EC6"/>
    <w:rsid w:val="006131F9"/>
    <w:rsid w:val="00613D41"/>
    <w:rsid w:val="00615761"/>
    <w:rsid w:val="00615BC8"/>
    <w:rsid w:val="00616D13"/>
    <w:rsid w:val="006208F7"/>
    <w:rsid w:val="006220C2"/>
    <w:rsid w:val="00622562"/>
    <w:rsid w:val="0062261E"/>
    <w:rsid w:val="00622932"/>
    <w:rsid w:val="00623411"/>
    <w:rsid w:val="00624852"/>
    <w:rsid w:val="0062667B"/>
    <w:rsid w:val="00627C55"/>
    <w:rsid w:val="006317D5"/>
    <w:rsid w:val="0063343C"/>
    <w:rsid w:val="00634AB4"/>
    <w:rsid w:val="00635D3A"/>
    <w:rsid w:val="00642CB4"/>
    <w:rsid w:val="0064613E"/>
    <w:rsid w:val="006469B2"/>
    <w:rsid w:val="00651261"/>
    <w:rsid w:val="006537D4"/>
    <w:rsid w:val="00655108"/>
    <w:rsid w:val="006619BA"/>
    <w:rsid w:val="00663A02"/>
    <w:rsid w:val="00663A8D"/>
    <w:rsid w:val="006647C8"/>
    <w:rsid w:val="0066482F"/>
    <w:rsid w:val="00664C7E"/>
    <w:rsid w:val="00665947"/>
    <w:rsid w:val="00671EB3"/>
    <w:rsid w:val="0067348C"/>
    <w:rsid w:val="00673638"/>
    <w:rsid w:val="00673647"/>
    <w:rsid w:val="00674058"/>
    <w:rsid w:val="006745C6"/>
    <w:rsid w:val="006759A1"/>
    <w:rsid w:val="006762E9"/>
    <w:rsid w:val="006777A3"/>
    <w:rsid w:val="0068162D"/>
    <w:rsid w:val="0068183F"/>
    <w:rsid w:val="006848AE"/>
    <w:rsid w:val="00684E03"/>
    <w:rsid w:val="0068692B"/>
    <w:rsid w:val="00686F6E"/>
    <w:rsid w:val="00690F24"/>
    <w:rsid w:val="00692345"/>
    <w:rsid w:val="006929AF"/>
    <w:rsid w:val="006930A0"/>
    <w:rsid w:val="00695FE1"/>
    <w:rsid w:val="0069766A"/>
    <w:rsid w:val="006A14E2"/>
    <w:rsid w:val="006A2BB7"/>
    <w:rsid w:val="006A383D"/>
    <w:rsid w:val="006A5B47"/>
    <w:rsid w:val="006A6126"/>
    <w:rsid w:val="006A63A3"/>
    <w:rsid w:val="006B04F6"/>
    <w:rsid w:val="006B05A5"/>
    <w:rsid w:val="006B0C17"/>
    <w:rsid w:val="006B39B2"/>
    <w:rsid w:val="006B48DE"/>
    <w:rsid w:val="006B5F98"/>
    <w:rsid w:val="006B6417"/>
    <w:rsid w:val="006B6437"/>
    <w:rsid w:val="006B7690"/>
    <w:rsid w:val="006B7852"/>
    <w:rsid w:val="006C1867"/>
    <w:rsid w:val="006C20B7"/>
    <w:rsid w:val="006C3D18"/>
    <w:rsid w:val="006C4F0B"/>
    <w:rsid w:val="006C7564"/>
    <w:rsid w:val="006C772E"/>
    <w:rsid w:val="006D2E4F"/>
    <w:rsid w:val="006D4E63"/>
    <w:rsid w:val="006D567B"/>
    <w:rsid w:val="006D5E5B"/>
    <w:rsid w:val="006D711A"/>
    <w:rsid w:val="006E0201"/>
    <w:rsid w:val="006E0CA3"/>
    <w:rsid w:val="006E11A5"/>
    <w:rsid w:val="006E4696"/>
    <w:rsid w:val="006E4719"/>
    <w:rsid w:val="006E5919"/>
    <w:rsid w:val="006E6E3A"/>
    <w:rsid w:val="006E7681"/>
    <w:rsid w:val="006F0814"/>
    <w:rsid w:val="006F0A85"/>
    <w:rsid w:val="006F23F4"/>
    <w:rsid w:val="006F382E"/>
    <w:rsid w:val="006F7081"/>
    <w:rsid w:val="006F732E"/>
    <w:rsid w:val="006F79D5"/>
    <w:rsid w:val="00700C15"/>
    <w:rsid w:val="00701CE0"/>
    <w:rsid w:val="00701F6D"/>
    <w:rsid w:val="007023E4"/>
    <w:rsid w:val="0070245C"/>
    <w:rsid w:val="0070337A"/>
    <w:rsid w:val="00705CF2"/>
    <w:rsid w:val="007068B6"/>
    <w:rsid w:val="007115A3"/>
    <w:rsid w:val="0071178C"/>
    <w:rsid w:val="0071297F"/>
    <w:rsid w:val="00712F03"/>
    <w:rsid w:val="00713AC4"/>
    <w:rsid w:val="00714BAC"/>
    <w:rsid w:val="00714C8A"/>
    <w:rsid w:val="0071590F"/>
    <w:rsid w:val="00720954"/>
    <w:rsid w:val="0072117D"/>
    <w:rsid w:val="007220DA"/>
    <w:rsid w:val="00722E3F"/>
    <w:rsid w:val="00723A3C"/>
    <w:rsid w:val="00724168"/>
    <w:rsid w:val="0072625E"/>
    <w:rsid w:val="0072782C"/>
    <w:rsid w:val="00727FB2"/>
    <w:rsid w:val="00730178"/>
    <w:rsid w:val="007336C1"/>
    <w:rsid w:val="00735AA1"/>
    <w:rsid w:val="00736C89"/>
    <w:rsid w:val="00741AB6"/>
    <w:rsid w:val="00742280"/>
    <w:rsid w:val="00743BE0"/>
    <w:rsid w:val="00744AD3"/>
    <w:rsid w:val="00744EB5"/>
    <w:rsid w:val="007508B1"/>
    <w:rsid w:val="007509B7"/>
    <w:rsid w:val="00750A0C"/>
    <w:rsid w:val="0075193D"/>
    <w:rsid w:val="00751B3D"/>
    <w:rsid w:val="007556FC"/>
    <w:rsid w:val="00755717"/>
    <w:rsid w:val="007566F2"/>
    <w:rsid w:val="00756CA4"/>
    <w:rsid w:val="00756EC2"/>
    <w:rsid w:val="007618F0"/>
    <w:rsid w:val="00761E39"/>
    <w:rsid w:val="00762A14"/>
    <w:rsid w:val="0076673A"/>
    <w:rsid w:val="00766DE3"/>
    <w:rsid w:val="00767684"/>
    <w:rsid w:val="007705A3"/>
    <w:rsid w:val="00771067"/>
    <w:rsid w:val="00771902"/>
    <w:rsid w:val="00773F22"/>
    <w:rsid w:val="00774E41"/>
    <w:rsid w:val="007769FE"/>
    <w:rsid w:val="00777021"/>
    <w:rsid w:val="007829DB"/>
    <w:rsid w:val="00783DAE"/>
    <w:rsid w:val="00784F0A"/>
    <w:rsid w:val="007850EC"/>
    <w:rsid w:val="007864DB"/>
    <w:rsid w:val="00787B5C"/>
    <w:rsid w:val="00787E9B"/>
    <w:rsid w:val="00790403"/>
    <w:rsid w:val="00790B94"/>
    <w:rsid w:val="00792D4E"/>
    <w:rsid w:val="007939CB"/>
    <w:rsid w:val="00794A80"/>
    <w:rsid w:val="007956A7"/>
    <w:rsid w:val="00795C30"/>
    <w:rsid w:val="00795FB6"/>
    <w:rsid w:val="007A03A4"/>
    <w:rsid w:val="007A0FBE"/>
    <w:rsid w:val="007A75BC"/>
    <w:rsid w:val="007A75E6"/>
    <w:rsid w:val="007A7A97"/>
    <w:rsid w:val="007B2A06"/>
    <w:rsid w:val="007B3690"/>
    <w:rsid w:val="007B3B4A"/>
    <w:rsid w:val="007B48AB"/>
    <w:rsid w:val="007B4D47"/>
    <w:rsid w:val="007B6838"/>
    <w:rsid w:val="007C0B86"/>
    <w:rsid w:val="007C2824"/>
    <w:rsid w:val="007C4574"/>
    <w:rsid w:val="007C475A"/>
    <w:rsid w:val="007C5E4E"/>
    <w:rsid w:val="007C69C0"/>
    <w:rsid w:val="007C7174"/>
    <w:rsid w:val="007C7509"/>
    <w:rsid w:val="007C76AB"/>
    <w:rsid w:val="007D2185"/>
    <w:rsid w:val="007D4C7A"/>
    <w:rsid w:val="007D588C"/>
    <w:rsid w:val="007D5F67"/>
    <w:rsid w:val="007D6886"/>
    <w:rsid w:val="007E2525"/>
    <w:rsid w:val="007E3895"/>
    <w:rsid w:val="007E45BE"/>
    <w:rsid w:val="007F0318"/>
    <w:rsid w:val="007F0F92"/>
    <w:rsid w:val="007F1F3A"/>
    <w:rsid w:val="007F5B08"/>
    <w:rsid w:val="007F62F5"/>
    <w:rsid w:val="007F7C37"/>
    <w:rsid w:val="008003EC"/>
    <w:rsid w:val="00800FC6"/>
    <w:rsid w:val="00801A50"/>
    <w:rsid w:val="00803563"/>
    <w:rsid w:val="00803F3E"/>
    <w:rsid w:val="008055D6"/>
    <w:rsid w:val="00807C58"/>
    <w:rsid w:val="0081153C"/>
    <w:rsid w:val="008118D1"/>
    <w:rsid w:val="008119DC"/>
    <w:rsid w:val="00811BE8"/>
    <w:rsid w:val="00811D69"/>
    <w:rsid w:val="00811FE8"/>
    <w:rsid w:val="00813C40"/>
    <w:rsid w:val="00815AA6"/>
    <w:rsid w:val="008205C9"/>
    <w:rsid w:val="00823D7B"/>
    <w:rsid w:val="00824228"/>
    <w:rsid w:val="00824420"/>
    <w:rsid w:val="00825AE7"/>
    <w:rsid w:val="008263EE"/>
    <w:rsid w:val="00826983"/>
    <w:rsid w:val="008338D5"/>
    <w:rsid w:val="00835205"/>
    <w:rsid w:val="008403AA"/>
    <w:rsid w:val="0084155D"/>
    <w:rsid w:val="0084244B"/>
    <w:rsid w:val="008460AA"/>
    <w:rsid w:val="00847421"/>
    <w:rsid w:val="00853A0C"/>
    <w:rsid w:val="00853C28"/>
    <w:rsid w:val="00853D4A"/>
    <w:rsid w:val="00854A62"/>
    <w:rsid w:val="008555D5"/>
    <w:rsid w:val="008556BE"/>
    <w:rsid w:val="00855A32"/>
    <w:rsid w:val="00855C68"/>
    <w:rsid w:val="008568DC"/>
    <w:rsid w:val="00870650"/>
    <w:rsid w:val="008712DE"/>
    <w:rsid w:val="0087182C"/>
    <w:rsid w:val="00872170"/>
    <w:rsid w:val="008722CA"/>
    <w:rsid w:val="00872685"/>
    <w:rsid w:val="0087296E"/>
    <w:rsid w:val="00872BE7"/>
    <w:rsid w:val="00874A3E"/>
    <w:rsid w:val="00874B41"/>
    <w:rsid w:val="008753D3"/>
    <w:rsid w:val="0087549F"/>
    <w:rsid w:val="00875524"/>
    <w:rsid w:val="00876101"/>
    <w:rsid w:val="008777CA"/>
    <w:rsid w:val="008803AC"/>
    <w:rsid w:val="008804A5"/>
    <w:rsid w:val="00882298"/>
    <w:rsid w:val="00883A23"/>
    <w:rsid w:val="0088717A"/>
    <w:rsid w:val="00887250"/>
    <w:rsid w:val="00887935"/>
    <w:rsid w:val="00887FFD"/>
    <w:rsid w:val="00890EF5"/>
    <w:rsid w:val="00891A8E"/>
    <w:rsid w:val="0089287B"/>
    <w:rsid w:val="00893FAF"/>
    <w:rsid w:val="00894C72"/>
    <w:rsid w:val="00895B13"/>
    <w:rsid w:val="008A0533"/>
    <w:rsid w:val="008A0D91"/>
    <w:rsid w:val="008A1C44"/>
    <w:rsid w:val="008A1E53"/>
    <w:rsid w:val="008A22A7"/>
    <w:rsid w:val="008A302E"/>
    <w:rsid w:val="008A30DA"/>
    <w:rsid w:val="008A3B01"/>
    <w:rsid w:val="008A6C64"/>
    <w:rsid w:val="008A72D5"/>
    <w:rsid w:val="008A787C"/>
    <w:rsid w:val="008B0F98"/>
    <w:rsid w:val="008B40CD"/>
    <w:rsid w:val="008B573F"/>
    <w:rsid w:val="008B6F3C"/>
    <w:rsid w:val="008B741A"/>
    <w:rsid w:val="008B7E20"/>
    <w:rsid w:val="008C17CB"/>
    <w:rsid w:val="008C4AF7"/>
    <w:rsid w:val="008C636D"/>
    <w:rsid w:val="008C6430"/>
    <w:rsid w:val="008C6C2B"/>
    <w:rsid w:val="008D07C7"/>
    <w:rsid w:val="008D1BC1"/>
    <w:rsid w:val="008D2A19"/>
    <w:rsid w:val="008D351A"/>
    <w:rsid w:val="008D4558"/>
    <w:rsid w:val="008D5FA8"/>
    <w:rsid w:val="008D6C12"/>
    <w:rsid w:val="008D7489"/>
    <w:rsid w:val="008D7701"/>
    <w:rsid w:val="008D7BED"/>
    <w:rsid w:val="008E1885"/>
    <w:rsid w:val="008E1A74"/>
    <w:rsid w:val="008E2045"/>
    <w:rsid w:val="008E2937"/>
    <w:rsid w:val="008E47CF"/>
    <w:rsid w:val="008E4834"/>
    <w:rsid w:val="008E4E21"/>
    <w:rsid w:val="008E5241"/>
    <w:rsid w:val="008E58EF"/>
    <w:rsid w:val="008E6F1A"/>
    <w:rsid w:val="008E7841"/>
    <w:rsid w:val="008F112A"/>
    <w:rsid w:val="008F1B99"/>
    <w:rsid w:val="008F1E66"/>
    <w:rsid w:val="008F2D6C"/>
    <w:rsid w:val="008F3421"/>
    <w:rsid w:val="008F3499"/>
    <w:rsid w:val="008F37D1"/>
    <w:rsid w:val="008F481A"/>
    <w:rsid w:val="008F4F16"/>
    <w:rsid w:val="008F640C"/>
    <w:rsid w:val="008F6B96"/>
    <w:rsid w:val="00900B08"/>
    <w:rsid w:val="0090100E"/>
    <w:rsid w:val="009022C4"/>
    <w:rsid w:val="00903763"/>
    <w:rsid w:val="00904189"/>
    <w:rsid w:val="00904790"/>
    <w:rsid w:val="009058BC"/>
    <w:rsid w:val="009064E2"/>
    <w:rsid w:val="00907876"/>
    <w:rsid w:val="00910124"/>
    <w:rsid w:val="00910E01"/>
    <w:rsid w:val="00910F92"/>
    <w:rsid w:val="0091139F"/>
    <w:rsid w:val="00911453"/>
    <w:rsid w:val="009126EB"/>
    <w:rsid w:val="009131FC"/>
    <w:rsid w:val="00914D0C"/>
    <w:rsid w:val="00914DC5"/>
    <w:rsid w:val="0091676F"/>
    <w:rsid w:val="009201C7"/>
    <w:rsid w:val="0092101F"/>
    <w:rsid w:val="00921DF8"/>
    <w:rsid w:val="00923204"/>
    <w:rsid w:val="00923586"/>
    <w:rsid w:val="00923873"/>
    <w:rsid w:val="00923B4C"/>
    <w:rsid w:val="0092465B"/>
    <w:rsid w:val="00924D80"/>
    <w:rsid w:val="00924FA6"/>
    <w:rsid w:val="00927C51"/>
    <w:rsid w:val="0093101C"/>
    <w:rsid w:val="00932020"/>
    <w:rsid w:val="0093319F"/>
    <w:rsid w:val="00935719"/>
    <w:rsid w:val="00936F0D"/>
    <w:rsid w:val="00937ACE"/>
    <w:rsid w:val="00937B32"/>
    <w:rsid w:val="0094218A"/>
    <w:rsid w:val="00943CDF"/>
    <w:rsid w:val="009447A0"/>
    <w:rsid w:val="00947A68"/>
    <w:rsid w:val="00950470"/>
    <w:rsid w:val="0095264D"/>
    <w:rsid w:val="009536A0"/>
    <w:rsid w:val="00956987"/>
    <w:rsid w:val="00956A8E"/>
    <w:rsid w:val="00960263"/>
    <w:rsid w:val="00960A9E"/>
    <w:rsid w:val="00961A40"/>
    <w:rsid w:val="00962B63"/>
    <w:rsid w:val="0096376D"/>
    <w:rsid w:val="00964C78"/>
    <w:rsid w:val="009652FF"/>
    <w:rsid w:val="00965584"/>
    <w:rsid w:val="00966D5A"/>
    <w:rsid w:val="00967421"/>
    <w:rsid w:val="0097115A"/>
    <w:rsid w:val="00972E81"/>
    <w:rsid w:val="00973E87"/>
    <w:rsid w:val="009746FB"/>
    <w:rsid w:val="00974E88"/>
    <w:rsid w:val="00975EDC"/>
    <w:rsid w:val="00980481"/>
    <w:rsid w:val="0098169A"/>
    <w:rsid w:val="00982636"/>
    <w:rsid w:val="00983DA6"/>
    <w:rsid w:val="00985D65"/>
    <w:rsid w:val="00985F48"/>
    <w:rsid w:val="009873A9"/>
    <w:rsid w:val="00987E63"/>
    <w:rsid w:val="00990132"/>
    <w:rsid w:val="009907CA"/>
    <w:rsid w:val="009908E9"/>
    <w:rsid w:val="00990AAE"/>
    <w:rsid w:val="00992744"/>
    <w:rsid w:val="00993BED"/>
    <w:rsid w:val="0099400F"/>
    <w:rsid w:val="009A031B"/>
    <w:rsid w:val="009A032C"/>
    <w:rsid w:val="009A0E04"/>
    <w:rsid w:val="009A15E3"/>
    <w:rsid w:val="009A392D"/>
    <w:rsid w:val="009A44B6"/>
    <w:rsid w:val="009A5CA7"/>
    <w:rsid w:val="009A64C5"/>
    <w:rsid w:val="009A66BC"/>
    <w:rsid w:val="009A70B4"/>
    <w:rsid w:val="009A77E4"/>
    <w:rsid w:val="009B005B"/>
    <w:rsid w:val="009B266A"/>
    <w:rsid w:val="009B5889"/>
    <w:rsid w:val="009B5ED3"/>
    <w:rsid w:val="009C02A8"/>
    <w:rsid w:val="009C0472"/>
    <w:rsid w:val="009C14EA"/>
    <w:rsid w:val="009C2D6D"/>
    <w:rsid w:val="009C4B68"/>
    <w:rsid w:val="009C5458"/>
    <w:rsid w:val="009C5DB7"/>
    <w:rsid w:val="009D0DDE"/>
    <w:rsid w:val="009D5966"/>
    <w:rsid w:val="009E0DF2"/>
    <w:rsid w:val="009E1B16"/>
    <w:rsid w:val="009E1E33"/>
    <w:rsid w:val="009E306B"/>
    <w:rsid w:val="009E37F6"/>
    <w:rsid w:val="009E58B2"/>
    <w:rsid w:val="009E64C6"/>
    <w:rsid w:val="009E6770"/>
    <w:rsid w:val="009E738A"/>
    <w:rsid w:val="009F00C0"/>
    <w:rsid w:val="009F451A"/>
    <w:rsid w:val="009F4DE5"/>
    <w:rsid w:val="009F51E9"/>
    <w:rsid w:val="009F5CE6"/>
    <w:rsid w:val="009F6D92"/>
    <w:rsid w:val="009F6E8C"/>
    <w:rsid w:val="009F7BF3"/>
    <w:rsid w:val="009F7D38"/>
    <w:rsid w:val="00A0056B"/>
    <w:rsid w:val="00A017DC"/>
    <w:rsid w:val="00A02125"/>
    <w:rsid w:val="00A030F4"/>
    <w:rsid w:val="00A10050"/>
    <w:rsid w:val="00A11A91"/>
    <w:rsid w:val="00A1243B"/>
    <w:rsid w:val="00A12B5D"/>
    <w:rsid w:val="00A13659"/>
    <w:rsid w:val="00A150DB"/>
    <w:rsid w:val="00A160D5"/>
    <w:rsid w:val="00A208BE"/>
    <w:rsid w:val="00A20AD6"/>
    <w:rsid w:val="00A2181A"/>
    <w:rsid w:val="00A21ACC"/>
    <w:rsid w:val="00A21C6F"/>
    <w:rsid w:val="00A23CAA"/>
    <w:rsid w:val="00A26922"/>
    <w:rsid w:val="00A26EE1"/>
    <w:rsid w:val="00A27B7A"/>
    <w:rsid w:val="00A27EF9"/>
    <w:rsid w:val="00A30835"/>
    <w:rsid w:val="00A31931"/>
    <w:rsid w:val="00A31F4A"/>
    <w:rsid w:val="00A329A6"/>
    <w:rsid w:val="00A340B5"/>
    <w:rsid w:val="00A3490C"/>
    <w:rsid w:val="00A3538A"/>
    <w:rsid w:val="00A35CD3"/>
    <w:rsid w:val="00A35E46"/>
    <w:rsid w:val="00A37BDC"/>
    <w:rsid w:val="00A4015F"/>
    <w:rsid w:val="00A40531"/>
    <w:rsid w:val="00A411DC"/>
    <w:rsid w:val="00A41DBB"/>
    <w:rsid w:val="00A4249B"/>
    <w:rsid w:val="00A42A53"/>
    <w:rsid w:val="00A42B0D"/>
    <w:rsid w:val="00A42E9A"/>
    <w:rsid w:val="00A43F6E"/>
    <w:rsid w:val="00A47483"/>
    <w:rsid w:val="00A5098D"/>
    <w:rsid w:val="00A50A34"/>
    <w:rsid w:val="00A50B59"/>
    <w:rsid w:val="00A5141F"/>
    <w:rsid w:val="00A514AF"/>
    <w:rsid w:val="00A530C4"/>
    <w:rsid w:val="00A53D09"/>
    <w:rsid w:val="00A5495E"/>
    <w:rsid w:val="00A56C83"/>
    <w:rsid w:val="00A578EE"/>
    <w:rsid w:val="00A617D1"/>
    <w:rsid w:val="00A629DD"/>
    <w:rsid w:val="00A64988"/>
    <w:rsid w:val="00A65845"/>
    <w:rsid w:val="00A660BE"/>
    <w:rsid w:val="00A6666D"/>
    <w:rsid w:val="00A70DF6"/>
    <w:rsid w:val="00A71169"/>
    <w:rsid w:val="00A73DEE"/>
    <w:rsid w:val="00A76F98"/>
    <w:rsid w:val="00A8072E"/>
    <w:rsid w:val="00A84E0A"/>
    <w:rsid w:val="00A87044"/>
    <w:rsid w:val="00A90D8E"/>
    <w:rsid w:val="00A930BA"/>
    <w:rsid w:val="00A9569F"/>
    <w:rsid w:val="00A95D01"/>
    <w:rsid w:val="00A97134"/>
    <w:rsid w:val="00A9798A"/>
    <w:rsid w:val="00AA0BA9"/>
    <w:rsid w:val="00AA381A"/>
    <w:rsid w:val="00AA4E81"/>
    <w:rsid w:val="00AA7396"/>
    <w:rsid w:val="00AA7C33"/>
    <w:rsid w:val="00AB17AD"/>
    <w:rsid w:val="00AB5662"/>
    <w:rsid w:val="00AB585A"/>
    <w:rsid w:val="00AB587B"/>
    <w:rsid w:val="00AC00B2"/>
    <w:rsid w:val="00AC0B98"/>
    <w:rsid w:val="00AC182A"/>
    <w:rsid w:val="00AC2022"/>
    <w:rsid w:val="00AC26AE"/>
    <w:rsid w:val="00AC2F69"/>
    <w:rsid w:val="00AC3A86"/>
    <w:rsid w:val="00AC4725"/>
    <w:rsid w:val="00AC50AF"/>
    <w:rsid w:val="00AC569C"/>
    <w:rsid w:val="00AC66A0"/>
    <w:rsid w:val="00AC7340"/>
    <w:rsid w:val="00AD1963"/>
    <w:rsid w:val="00AD2E37"/>
    <w:rsid w:val="00AD6B2F"/>
    <w:rsid w:val="00AD7B34"/>
    <w:rsid w:val="00AD7CD2"/>
    <w:rsid w:val="00AE0D6B"/>
    <w:rsid w:val="00AE2F5D"/>
    <w:rsid w:val="00AE3D30"/>
    <w:rsid w:val="00AE4882"/>
    <w:rsid w:val="00AF0993"/>
    <w:rsid w:val="00AF0E09"/>
    <w:rsid w:val="00AF12EB"/>
    <w:rsid w:val="00AF138C"/>
    <w:rsid w:val="00AF2A26"/>
    <w:rsid w:val="00AF41BE"/>
    <w:rsid w:val="00AF561C"/>
    <w:rsid w:val="00AF6E29"/>
    <w:rsid w:val="00B004C3"/>
    <w:rsid w:val="00B0073F"/>
    <w:rsid w:val="00B0128F"/>
    <w:rsid w:val="00B02D49"/>
    <w:rsid w:val="00B040CE"/>
    <w:rsid w:val="00B047EA"/>
    <w:rsid w:val="00B063FC"/>
    <w:rsid w:val="00B06D56"/>
    <w:rsid w:val="00B10368"/>
    <w:rsid w:val="00B10AF1"/>
    <w:rsid w:val="00B11296"/>
    <w:rsid w:val="00B1214C"/>
    <w:rsid w:val="00B13582"/>
    <w:rsid w:val="00B142EC"/>
    <w:rsid w:val="00B172C3"/>
    <w:rsid w:val="00B17B56"/>
    <w:rsid w:val="00B20D2B"/>
    <w:rsid w:val="00B23639"/>
    <w:rsid w:val="00B23D5D"/>
    <w:rsid w:val="00B2779D"/>
    <w:rsid w:val="00B33A67"/>
    <w:rsid w:val="00B36EA9"/>
    <w:rsid w:val="00B408FC"/>
    <w:rsid w:val="00B419FE"/>
    <w:rsid w:val="00B4275C"/>
    <w:rsid w:val="00B42F65"/>
    <w:rsid w:val="00B46A0B"/>
    <w:rsid w:val="00B51704"/>
    <w:rsid w:val="00B53A7E"/>
    <w:rsid w:val="00B53CC7"/>
    <w:rsid w:val="00B54F36"/>
    <w:rsid w:val="00B54FEF"/>
    <w:rsid w:val="00B57105"/>
    <w:rsid w:val="00B572A6"/>
    <w:rsid w:val="00B5746D"/>
    <w:rsid w:val="00B605BF"/>
    <w:rsid w:val="00B61E41"/>
    <w:rsid w:val="00B62D5F"/>
    <w:rsid w:val="00B65F12"/>
    <w:rsid w:val="00B70ED1"/>
    <w:rsid w:val="00B71AAD"/>
    <w:rsid w:val="00B72350"/>
    <w:rsid w:val="00B74CC6"/>
    <w:rsid w:val="00B75118"/>
    <w:rsid w:val="00B754A2"/>
    <w:rsid w:val="00B75EC5"/>
    <w:rsid w:val="00B75F74"/>
    <w:rsid w:val="00B76342"/>
    <w:rsid w:val="00B76D1F"/>
    <w:rsid w:val="00B76F09"/>
    <w:rsid w:val="00B77290"/>
    <w:rsid w:val="00B7768F"/>
    <w:rsid w:val="00B8028D"/>
    <w:rsid w:val="00B80583"/>
    <w:rsid w:val="00B81084"/>
    <w:rsid w:val="00B83676"/>
    <w:rsid w:val="00B83BD9"/>
    <w:rsid w:val="00B85F04"/>
    <w:rsid w:val="00B86414"/>
    <w:rsid w:val="00B91F83"/>
    <w:rsid w:val="00B921A1"/>
    <w:rsid w:val="00B92E3B"/>
    <w:rsid w:val="00B938E3"/>
    <w:rsid w:val="00B9469F"/>
    <w:rsid w:val="00B95BCA"/>
    <w:rsid w:val="00BA0EC3"/>
    <w:rsid w:val="00BA1818"/>
    <w:rsid w:val="00BA3623"/>
    <w:rsid w:val="00BA4784"/>
    <w:rsid w:val="00BA5294"/>
    <w:rsid w:val="00BA5FB5"/>
    <w:rsid w:val="00BB0EE2"/>
    <w:rsid w:val="00BB1A0C"/>
    <w:rsid w:val="00BB262E"/>
    <w:rsid w:val="00BB309A"/>
    <w:rsid w:val="00BB3924"/>
    <w:rsid w:val="00BB4DDF"/>
    <w:rsid w:val="00BB5456"/>
    <w:rsid w:val="00BB6BE1"/>
    <w:rsid w:val="00BB77BF"/>
    <w:rsid w:val="00BC09C9"/>
    <w:rsid w:val="00BC196C"/>
    <w:rsid w:val="00BC2C02"/>
    <w:rsid w:val="00BC431D"/>
    <w:rsid w:val="00BC48DB"/>
    <w:rsid w:val="00BC652B"/>
    <w:rsid w:val="00BC68CA"/>
    <w:rsid w:val="00BC700D"/>
    <w:rsid w:val="00BD056A"/>
    <w:rsid w:val="00BD0F54"/>
    <w:rsid w:val="00BD172B"/>
    <w:rsid w:val="00BD3DED"/>
    <w:rsid w:val="00BD5384"/>
    <w:rsid w:val="00BD6049"/>
    <w:rsid w:val="00BD6160"/>
    <w:rsid w:val="00BD65EF"/>
    <w:rsid w:val="00BE1E3D"/>
    <w:rsid w:val="00BE42B4"/>
    <w:rsid w:val="00BE4429"/>
    <w:rsid w:val="00BE46B8"/>
    <w:rsid w:val="00BE4F48"/>
    <w:rsid w:val="00BE5385"/>
    <w:rsid w:val="00BE5CC1"/>
    <w:rsid w:val="00BF1DD4"/>
    <w:rsid w:val="00BF26B2"/>
    <w:rsid w:val="00BF317B"/>
    <w:rsid w:val="00BF35B8"/>
    <w:rsid w:val="00BF4016"/>
    <w:rsid w:val="00BF4485"/>
    <w:rsid w:val="00BF44DE"/>
    <w:rsid w:val="00BF6332"/>
    <w:rsid w:val="00C0255C"/>
    <w:rsid w:val="00C046AC"/>
    <w:rsid w:val="00C04B44"/>
    <w:rsid w:val="00C05F6B"/>
    <w:rsid w:val="00C06C1F"/>
    <w:rsid w:val="00C0767C"/>
    <w:rsid w:val="00C1082D"/>
    <w:rsid w:val="00C128FF"/>
    <w:rsid w:val="00C1685A"/>
    <w:rsid w:val="00C20382"/>
    <w:rsid w:val="00C203B5"/>
    <w:rsid w:val="00C219A2"/>
    <w:rsid w:val="00C226FE"/>
    <w:rsid w:val="00C23225"/>
    <w:rsid w:val="00C23E13"/>
    <w:rsid w:val="00C23EE2"/>
    <w:rsid w:val="00C2487D"/>
    <w:rsid w:val="00C25BEC"/>
    <w:rsid w:val="00C3026C"/>
    <w:rsid w:val="00C31D29"/>
    <w:rsid w:val="00C31E7F"/>
    <w:rsid w:val="00C3319C"/>
    <w:rsid w:val="00C333A2"/>
    <w:rsid w:val="00C34C6D"/>
    <w:rsid w:val="00C34E38"/>
    <w:rsid w:val="00C35967"/>
    <w:rsid w:val="00C35E02"/>
    <w:rsid w:val="00C366A0"/>
    <w:rsid w:val="00C36995"/>
    <w:rsid w:val="00C40CAD"/>
    <w:rsid w:val="00C415A3"/>
    <w:rsid w:val="00C41A73"/>
    <w:rsid w:val="00C44150"/>
    <w:rsid w:val="00C44433"/>
    <w:rsid w:val="00C44587"/>
    <w:rsid w:val="00C44B67"/>
    <w:rsid w:val="00C44E68"/>
    <w:rsid w:val="00C459C8"/>
    <w:rsid w:val="00C46CA8"/>
    <w:rsid w:val="00C47F96"/>
    <w:rsid w:val="00C52F20"/>
    <w:rsid w:val="00C53DB8"/>
    <w:rsid w:val="00C558CE"/>
    <w:rsid w:val="00C558EB"/>
    <w:rsid w:val="00C6133B"/>
    <w:rsid w:val="00C615AF"/>
    <w:rsid w:val="00C641B4"/>
    <w:rsid w:val="00C64E7B"/>
    <w:rsid w:val="00C64FBF"/>
    <w:rsid w:val="00C65FAD"/>
    <w:rsid w:val="00C66767"/>
    <w:rsid w:val="00C7143A"/>
    <w:rsid w:val="00C718F5"/>
    <w:rsid w:val="00C72378"/>
    <w:rsid w:val="00C73251"/>
    <w:rsid w:val="00C74A64"/>
    <w:rsid w:val="00C7598C"/>
    <w:rsid w:val="00C77BDB"/>
    <w:rsid w:val="00C814FA"/>
    <w:rsid w:val="00C819CF"/>
    <w:rsid w:val="00C8327E"/>
    <w:rsid w:val="00C83F95"/>
    <w:rsid w:val="00C86387"/>
    <w:rsid w:val="00C866C4"/>
    <w:rsid w:val="00C86939"/>
    <w:rsid w:val="00C86FEB"/>
    <w:rsid w:val="00C878E2"/>
    <w:rsid w:val="00C91EC0"/>
    <w:rsid w:val="00C9277E"/>
    <w:rsid w:val="00C92CFA"/>
    <w:rsid w:val="00C93C81"/>
    <w:rsid w:val="00C93E2C"/>
    <w:rsid w:val="00C9430D"/>
    <w:rsid w:val="00C94461"/>
    <w:rsid w:val="00C94611"/>
    <w:rsid w:val="00C96077"/>
    <w:rsid w:val="00CA329F"/>
    <w:rsid w:val="00CA3872"/>
    <w:rsid w:val="00CA3B1D"/>
    <w:rsid w:val="00CA4404"/>
    <w:rsid w:val="00CA5AA9"/>
    <w:rsid w:val="00CA66A6"/>
    <w:rsid w:val="00CA76FD"/>
    <w:rsid w:val="00CA773F"/>
    <w:rsid w:val="00CB02A7"/>
    <w:rsid w:val="00CB04C2"/>
    <w:rsid w:val="00CB1E33"/>
    <w:rsid w:val="00CB1EE1"/>
    <w:rsid w:val="00CB1FEE"/>
    <w:rsid w:val="00CB291B"/>
    <w:rsid w:val="00CB3F48"/>
    <w:rsid w:val="00CB4001"/>
    <w:rsid w:val="00CB4AF9"/>
    <w:rsid w:val="00CB5F4A"/>
    <w:rsid w:val="00CB6193"/>
    <w:rsid w:val="00CB72DA"/>
    <w:rsid w:val="00CB73CB"/>
    <w:rsid w:val="00CC04DC"/>
    <w:rsid w:val="00CC11A1"/>
    <w:rsid w:val="00CC3F35"/>
    <w:rsid w:val="00CC41ED"/>
    <w:rsid w:val="00CC5DAB"/>
    <w:rsid w:val="00CD02F3"/>
    <w:rsid w:val="00CD1EC6"/>
    <w:rsid w:val="00CD3C97"/>
    <w:rsid w:val="00CD40EA"/>
    <w:rsid w:val="00CD467D"/>
    <w:rsid w:val="00CD5742"/>
    <w:rsid w:val="00CD5F61"/>
    <w:rsid w:val="00CD60E5"/>
    <w:rsid w:val="00CD7DBB"/>
    <w:rsid w:val="00CE271C"/>
    <w:rsid w:val="00CE28D3"/>
    <w:rsid w:val="00CE30D3"/>
    <w:rsid w:val="00CE4199"/>
    <w:rsid w:val="00CE41E0"/>
    <w:rsid w:val="00CE4E5B"/>
    <w:rsid w:val="00CE5C57"/>
    <w:rsid w:val="00CE6530"/>
    <w:rsid w:val="00CE656C"/>
    <w:rsid w:val="00CE7B02"/>
    <w:rsid w:val="00CF056E"/>
    <w:rsid w:val="00CF0A77"/>
    <w:rsid w:val="00CF15CC"/>
    <w:rsid w:val="00CF1FE6"/>
    <w:rsid w:val="00CF250A"/>
    <w:rsid w:val="00CF2B24"/>
    <w:rsid w:val="00CF3209"/>
    <w:rsid w:val="00CF3BD8"/>
    <w:rsid w:val="00CF40D9"/>
    <w:rsid w:val="00CF4D2E"/>
    <w:rsid w:val="00CF766B"/>
    <w:rsid w:val="00D006FD"/>
    <w:rsid w:val="00D00CA3"/>
    <w:rsid w:val="00D01AB6"/>
    <w:rsid w:val="00D01AE8"/>
    <w:rsid w:val="00D02B2A"/>
    <w:rsid w:val="00D03497"/>
    <w:rsid w:val="00D038C0"/>
    <w:rsid w:val="00D04779"/>
    <w:rsid w:val="00D05FB3"/>
    <w:rsid w:val="00D076C1"/>
    <w:rsid w:val="00D10442"/>
    <w:rsid w:val="00D10665"/>
    <w:rsid w:val="00D1082C"/>
    <w:rsid w:val="00D1359E"/>
    <w:rsid w:val="00D13990"/>
    <w:rsid w:val="00D1412C"/>
    <w:rsid w:val="00D14850"/>
    <w:rsid w:val="00D14D18"/>
    <w:rsid w:val="00D15963"/>
    <w:rsid w:val="00D16EF3"/>
    <w:rsid w:val="00D17D20"/>
    <w:rsid w:val="00D2182B"/>
    <w:rsid w:val="00D23740"/>
    <w:rsid w:val="00D240F2"/>
    <w:rsid w:val="00D2514E"/>
    <w:rsid w:val="00D268F4"/>
    <w:rsid w:val="00D27F31"/>
    <w:rsid w:val="00D30B53"/>
    <w:rsid w:val="00D32701"/>
    <w:rsid w:val="00D33081"/>
    <w:rsid w:val="00D33B68"/>
    <w:rsid w:val="00D35675"/>
    <w:rsid w:val="00D35A76"/>
    <w:rsid w:val="00D3692E"/>
    <w:rsid w:val="00D37C1E"/>
    <w:rsid w:val="00D42242"/>
    <w:rsid w:val="00D42339"/>
    <w:rsid w:val="00D4412A"/>
    <w:rsid w:val="00D44B3F"/>
    <w:rsid w:val="00D44D25"/>
    <w:rsid w:val="00D476DF"/>
    <w:rsid w:val="00D509D5"/>
    <w:rsid w:val="00D5379A"/>
    <w:rsid w:val="00D53E1C"/>
    <w:rsid w:val="00D557CD"/>
    <w:rsid w:val="00D6018C"/>
    <w:rsid w:val="00D60265"/>
    <w:rsid w:val="00D64881"/>
    <w:rsid w:val="00D64B74"/>
    <w:rsid w:val="00D65175"/>
    <w:rsid w:val="00D66872"/>
    <w:rsid w:val="00D66FE4"/>
    <w:rsid w:val="00D673E8"/>
    <w:rsid w:val="00D700BD"/>
    <w:rsid w:val="00D71A98"/>
    <w:rsid w:val="00D71FAB"/>
    <w:rsid w:val="00D72494"/>
    <w:rsid w:val="00D7490D"/>
    <w:rsid w:val="00D74A5A"/>
    <w:rsid w:val="00D74E4F"/>
    <w:rsid w:val="00D754AC"/>
    <w:rsid w:val="00D8005E"/>
    <w:rsid w:val="00D80180"/>
    <w:rsid w:val="00D80442"/>
    <w:rsid w:val="00D84B6E"/>
    <w:rsid w:val="00D86029"/>
    <w:rsid w:val="00D9094B"/>
    <w:rsid w:val="00D92CDA"/>
    <w:rsid w:val="00D932FC"/>
    <w:rsid w:val="00D94D42"/>
    <w:rsid w:val="00DA03AD"/>
    <w:rsid w:val="00DA0C8F"/>
    <w:rsid w:val="00DA0F99"/>
    <w:rsid w:val="00DA302C"/>
    <w:rsid w:val="00DA4289"/>
    <w:rsid w:val="00DA5101"/>
    <w:rsid w:val="00DA56F5"/>
    <w:rsid w:val="00DA6260"/>
    <w:rsid w:val="00DA6261"/>
    <w:rsid w:val="00DA64CC"/>
    <w:rsid w:val="00DA6EFC"/>
    <w:rsid w:val="00DA784B"/>
    <w:rsid w:val="00DB224A"/>
    <w:rsid w:val="00DB3BC1"/>
    <w:rsid w:val="00DB4079"/>
    <w:rsid w:val="00DB4871"/>
    <w:rsid w:val="00DB4E89"/>
    <w:rsid w:val="00DC0891"/>
    <w:rsid w:val="00DC18C1"/>
    <w:rsid w:val="00DC290A"/>
    <w:rsid w:val="00DC4952"/>
    <w:rsid w:val="00DC532D"/>
    <w:rsid w:val="00DC64A3"/>
    <w:rsid w:val="00DD00F3"/>
    <w:rsid w:val="00DD0C64"/>
    <w:rsid w:val="00DD2276"/>
    <w:rsid w:val="00DD2FDB"/>
    <w:rsid w:val="00DD2FF3"/>
    <w:rsid w:val="00DD4776"/>
    <w:rsid w:val="00DD5AA4"/>
    <w:rsid w:val="00DD5C66"/>
    <w:rsid w:val="00DD5E91"/>
    <w:rsid w:val="00DD7F67"/>
    <w:rsid w:val="00DE0F1A"/>
    <w:rsid w:val="00DE33E1"/>
    <w:rsid w:val="00DE36D0"/>
    <w:rsid w:val="00DE4258"/>
    <w:rsid w:val="00DE45B7"/>
    <w:rsid w:val="00DE6CDE"/>
    <w:rsid w:val="00DF1A19"/>
    <w:rsid w:val="00DF6EDB"/>
    <w:rsid w:val="00E00191"/>
    <w:rsid w:val="00E00C5A"/>
    <w:rsid w:val="00E0189A"/>
    <w:rsid w:val="00E01DD4"/>
    <w:rsid w:val="00E02DA0"/>
    <w:rsid w:val="00E03763"/>
    <w:rsid w:val="00E03783"/>
    <w:rsid w:val="00E039D2"/>
    <w:rsid w:val="00E04EEB"/>
    <w:rsid w:val="00E07B6D"/>
    <w:rsid w:val="00E07E25"/>
    <w:rsid w:val="00E115F1"/>
    <w:rsid w:val="00E1547C"/>
    <w:rsid w:val="00E1681B"/>
    <w:rsid w:val="00E16909"/>
    <w:rsid w:val="00E169D4"/>
    <w:rsid w:val="00E17094"/>
    <w:rsid w:val="00E176E8"/>
    <w:rsid w:val="00E23A02"/>
    <w:rsid w:val="00E24AFB"/>
    <w:rsid w:val="00E2535D"/>
    <w:rsid w:val="00E2543D"/>
    <w:rsid w:val="00E27051"/>
    <w:rsid w:val="00E27F6F"/>
    <w:rsid w:val="00E3047C"/>
    <w:rsid w:val="00E329F3"/>
    <w:rsid w:val="00E336EC"/>
    <w:rsid w:val="00E337A9"/>
    <w:rsid w:val="00E36088"/>
    <w:rsid w:val="00E36453"/>
    <w:rsid w:val="00E373BE"/>
    <w:rsid w:val="00E3779D"/>
    <w:rsid w:val="00E42C71"/>
    <w:rsid w:val="00E455D2"/>
    <w:rsid w:val="00E45767"/>
    <w:rsid w:val="00E464D5"/>
    <w:rsid w:val="00E511CF"/>
    <w:rsid w:val="00E51AEF"/>
    <w:rsid w:val="00E51D98"/>
    <w:rsid w:val="00E53C8A"/>
    <w:rsid w:val="00E552C6"/>
    <w:rsid w:val="00E5689A"/>
    <w:rsid w:val="00E57AF5"/>
    <w:rsid w:val="00E60F5F"/>
    <w:rsid w:val="00E628DB"/>
    <w:rsid w:val="00E641B7"/>
    <w:rsid w:val="00E656D8"/>
    <w:rsid w:val="00E65E40"/>
    <w:rsid w:val="00E66D5C"/>
    <w:rsid w:val="00E67B2A"/>
    <w:rsid w:val="00E70747"/>
    <w:rsid w:val="00E70A34"/>
    <w:rsid w:val="00E72C11"/>
    <w:rsid w:val="00E7446F"/>
    <w:rsid w:val="00E744A6"/>
    <w:rsid w:val="00E748FC"/>
    <w:rsid w:val="00E74F1B"/>
    <w:rsid w:val="00E76062"/>
    <w:rsid w:val="00E81142"/>
    <w:rsid w:val="00E82492"/>
    <w:rsid w:val="00E82CBC"/>
    <w:rsid w:val="00E87267"/>
    <w:rsid w:val="00E8777D"/>
    <w:rsid w:val="00E91354"/>
    <w:rsid w:val="00E919E1"/>
    <w:rsid w:val="00E91EC4"/>
    <w:rsid w:val="00E92E11"/>
    <w:rsid w:val="00E93946"/>
    <w:rsid w:val="00E942AC"/>
    <w:rsid w:val="00E955DE"/>
    <w:rsid w:val="00EA138A"/>
    <w:rsid w:val="00EA1FA1"/>
    <w:rsid w:val="00EA20F3"/>
    <w:rsid w:val="00EA213C"/>
    <w:rsid w:val="00EA36CC"/>
    <w:rsid w:val="00EA3925"/>
    <w:rsid w:val="00EA3D2D"/>
    <w:rsid w:val="00EA4604"/>
    <w:rsid w:val="00EA525B"/>
    <w:rsid w:val="00EA5646"/>
    <w:rsid w:val="00EA6398"/>
    <w:rsid w:val="00EA6AD6"/>
    <w:rsid w:val="00EA6C3C"/>
    <w:rsid w:val="00EA6E22"/>
    <w:rsid w:val="00EA6ECE"/>
    <w:rsid w:val="00EB1208"/>
    <w:rsid w:val="00EB226C"/>
    <w:rsid w:val="00EB2F4B"/>
    <w:rsid w:val="00EB3CDE"/>
    <w:rsid w:val="00EB65B8"/>
    <w:rsid w:val="00EB6FC0"/>
    <w:rsid w:val="00EB7CC9"/>
    <w:rsid w:val="00EC03B2"/>
    <w:rsid w:val="00EC374E"/>
    <w:rsid w:val="00EC3C26"/>
    <w:rsid w:val="00EC5EE5"/>
    <w:rsid w:val="00EC6E10"/>
    <w:rsid w:val="00ED1282"/>
    <w:rsid w:val="00ED2D8F"/>
    <w:rsid w:val="00ED4B56"/>
    <w:rsid w:val="00ED4E8C"/>
    <w:rsid w:val="00ED6B6A"/>
    <w:rsid w:val="00ED7603"/>
    <w:rsid w:val="00ED7EFF"/>
    <w:rsid w:val="00ED7F18"/>
    <w:rsid w:val="00EE046F"/>
    <w:rsid w:val="00EE0F94"/>
    <w:rsid w:val="00EE2334"/>
    <w:rsid w:val="00EE2E47"/>
    <w:rsid w:val="00EE731B"/>
    <w:rsid w:val="00EF0403"/>
    <w:rsid w:val="00EF2CAA"/>
    <w:rsid w:val="00EF3EF5"/>
    <w:rsid w:val="00EF417F"/>
    <w:rsid w:val="00EF68F6"/>
    <w:rsid w:val="00EF7500"/>
    <w:rsid w:val="00EF7886"/>
    <w:rsid w:val="00EF79D0"/>
    <w:rsid w:val="00F006A2"/>
    <w:rsid w:val="00F0086A"/>
    <w:rsid w:val="00F04FB2"/>
    <w:rsid w:val="00F054DB"/>
    <w:rsid w:val="00F07E56"/>
    <w:rsid w:val="00F1029D"/>
    <w:rsid w:val="00F111A1"/>
    <w:rsid w:val="00F11C95"/>
    <w:rsid w:val="00F11E6C"/>
    <w:rsid w:val="00F12667"/>
    <w:rsid w:val="00F137EB"/>
    <w:rsid w:val="00F138CD"/>
    <w:rsid w:val="00F141B9"/>
    <w:rsid w:val="00F15E71"/>
    <w:rsid w:val="00F164F6"/>
    <w:rsid w:val="00F20D34"/>
    <w:rsid w:val="00F21496"/>
    <w:rsid w:val="00F2151B"/>
    <w:rsid w:val="00F21980"/>
    <w:rsid w:val="00F21F36"/>
    <w:rsid w:val="00F22A72"/>
    <w:rsid w:val="00F23654"/>
    <w:rsid w:val="00F23A8E"/>
    <w:rsid w:val="00F23ACE"/>
    <w:rsid w:val="00F2451F"/>
    <w:rsid w:val="00F25633"/>
    <w:rsid w:val="00F26E19"/>
    <w:rsid w:val="00F276F3"/>
    <w:rsid w:val="00F27AED"/>
    <w:rsid w:val="00F30D65"/>
    <w:rsid w:val="00F30E2E"/>
    <w:rsid w:val="00F33BF8"/>
    <w:rsid w:val="00F35F9D"/>
    <w:rsid w:val="00F4116A"/>
    <w:rsid w:val="00F41737"/>
    <w:rsid w:val="00F43087"/>
    <w:rsid w:val="00F441CF"/>
    <w:rsid w:val="00F44304"/>
    <w:rsid w:val="00F4497E"/>
    <w:rsid w:val="00F452A7"/>
    <w:rsid w:val="00F45309"/>
    <w:rsid w:val="00F459AC"/>
    <w:rsid w:val="00F501A2"/>
    <w:rsid w:val="00F50C7A"/>
    <w:rsid w:val="00F530FB"/>
    <w:rsid w:val="00F55CEB"/>
    <w:rsid w:val="00F565A3"/>
    <w:rsid w:val="00F60DEB"/>
    <w:rsid w:val="00F63E8D"/>
    <w:rsid w:val="00F644BE"/>
    <w:rsid w:val="00F648F4"/>
    <w:rsid w:val="00F6550F"/>
    <w:rsid w:val="00F657B9"/>
    <w:rsid w:val="00F67405"/>
    <w:rsid w:val="00F67A8B"/>
    <w:rsid w:val="00F71665"/>
    <w:rsid w:val="00F71DD3"/>
    <w:rsid w:val="00F73B6C"/>
    <w:rsid w:val="00F74740"/>
    <w:rsid w:val="00F75752"/>
    <w:rsid w:val="00F76375"/>
    <w:rsid w:val="00F772A9"/>
    <w:rsid w:val="00F8021D"/>
    <w:rsid w:val="00F8151C"/>
    <w:rsid w:val="00F8179C"/>
    <w:rsid w:val="00F82DF8"/>
    <w:rsid w:val="00F83537"/>
    <w:rsid w:val="00F84724"/>
    <w:rsid w:val="00F8735D"/>
    <w:rsid w:val="00F9059B"/>
    <w:rsid w:val="00F9081D"/>
    <w:rsid w:val="00F90A48"/>
    <w:rsid w:val="00F92BBF"/>
    <w:rsid w:val="00F9390B"/>
    <w:rsid w:val="00F94400"/>
    <w:rsid w:val="00F958FB"/>
    <w:rsid w:val="00FA1AA3"/>
    <w:rsid w:val="00FA2D59"/>
    <w:rsid w:val="00FA49F4"/>
    <w:rsid w:val="00FA4A4B"/>
    <w:rsid w:val="00FA57E5"/>
    <w:rsid w:val="00FA5C35"/>
    <w:rsid w:val="00FA5D9C"/>
    <w:rsid w:val="00FA61A6"/>
    <w:rsid w:val="00FA64D4"/>
    <w:rsid w:val="00FA778F"/>
    <w:rsid w:val="00FA7B45"/>
    <w:rsid w:val="00FB019D"/>
    <w:rsid w:val="00FB02EA"/>
    <w:rsid w:val="00FB32B8"/>
    <w:rsid w:val="00FB4932"/>
    <w:rsid w:val="00FB6D61"/>
    <w:rsid w:val="00FC0533"/>
    <w:rsid w:val="00FC075E"/>
    <w:rsid w:val="00FC1594"/>
    <w:rsid w:val="00FC2343"/>
    <w:rsid w:val="00FC2513"/>
    <w:rsid w:val="00FC37C3"/>
    <w:rsid w:val="00FC56FC"/>
    <w:rsid w:val="00FC61EC"/>
    <w:rsid w:val="00FD009D"/>
    <w:rsid w:val="00FD0AED"/>
    <w:rsid w:val="00FD1113"/>
    <w:rsid w:val="00FD1619"/>
    <w:rsid w:val="00FD257E"/>
    <w:rsid w:val="00FD2DD3"/>
    <w:rsid w:val="00FD4873"/>
    <w:rsid w:val="00FD4AF1"/>
    <w:rsid w:val="00FD59CA"/>
    <w:rsid w:val="00FD685F"/>
    <w:rsid w:val="00FD6E91"/>
    <w:rsid w:val="00FD6F3F"/>
    <w:rsid w:val="00FD746F"/>
    <w:rsid w:val="00FE0454"/>
    <w:rsid w:val="00FE152E"/>
    <w:rsid w:val="00FE1EF4"/>
    <w:rsid w:val="00FE2A41"/>
    <w:rsid w:val="00FE3169"/>
    <w:rsid w:val="00FE437A"/>
    <w:rsid w:val="00FE4BDE"/>
    <w:rsid w:val="00FE6070"/>
    <w:rsid w:val="00FF0918"/>
    <w:rsid w:val="00FF132A"/>
    <w:rsid w:val="00FF18A3"/>
    <w:rsid w:val="00FF19F9"/>
    <w:rsid w:val="00FF2095"/>
    <w:rsid w:val="00FF484D"/>
    <w:rsid w:val="00FF5582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7E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A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AE8"/>
    <w:pPr>
      <w:tabs>
        <w:tab w:val="center" w:pos="4513"/>
        <w:tab w:val="right" w:pos="9026"/>
      </w:tabs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93AE8"/>
  </w:style>
  <w:style w:type="paragraph" w:styleId="Footer">
    <w:name w:val="footer"/>
    <w:basedOn w:val="Normal"/>
    <w:link w:val="FooterChar"/>
    <w:uiPriority w:val="99"/>
    <w:unhideWhenUsed/>
    <w:rsid w:val="00093AE8"/>
    <w:pPr>
      <w:tabs>
        <w:tab w:val="center" w:pos="4513"/>
        <w:tab w:val="right" w:pos="9026"/>
      </w:tabs>
    </w:pPr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93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7</Words>
  <Characters>4035</Characters>
  <Application>Microsoft Macintosh Word</Application>
  <DocSecurity>0</DocSecurity>
  <Lines>33</Lines>
  <Paragraphs>9</Paragraphs>
  <ScaleCrop>false</ScaleCrop>
  <LinksUpToDate>false</LinksUpToDate>
  <CharactersWithSpaces>4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02T15:30:00Z</dcterms:created>
  <dcterms:modified xsi:type="dcterms:W3CDTF">2020-11-02T15:34:00Z</dcterms:modified>
</cp:coreProperties>
</file>